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CDB16" w14:textId="7DDBB9AC" w:rsidR="00DE026C" w:rsidRDefault="000064AB" w:rsidP="00FF5254">
      <w:pPr>
        <w:keepNext/>
        <w:spacing w:after="120" w:line="360" w:lineRule="auto"/>
        <w:jc w:val="center"/>
        <w:outlineLvl w:val="1"/>
        <w:rPr>
          <w:rFonts w:ascii="Times New Roman" w:eastAsia="Times New Roman" w:hAnsi="Times New Roman" w:cs="Times New Roman"/>
          <w:b/>
          <w:bCs/>
          <w:iCs/>
          <w:lang w:val="en-US" w:eastAsia="de-CH"/>
        </w:rPr>
      </w:pPr>
      <w:r w:rsidRPr="00603F7E">
        <w:rPr>
          <w:rFonts w:ascii="Times New Roman" w:eastAsia="Times New Roman" w:hAnsi="Times New Roman" w:cs="Times New Roman"/>
          <w:b/>
          <w:bCs/>
          <w:iCs/>
          <w:lang w:val="en-US" w:eastAsia="de-CH"/>
        </w:rPr>
        <w:t>U</w:t>
      </w:r>
      <w:r w:rsidR="00F50B3A" w:rsidRPr="00603F7E">
        <w:rPr>
          <w:rFonts w:ascii="Times New Roman" w:eastAsia="Times New Roman" w:hAnsi="Times New Roman" w:cs="Times New Roman"/>
          <w:b/>
          <w:bCs/>
          <w:iCs/>
          <w:lang w:val="en-US" w:eastAsia="de-CH"/>
        </w:rPr>
        <w:t>rin</w:t>
      </w:r>
      <w:r w:rsidR="004F40B3" w:rsidRPr="00603F7E">
        <w:rPr>
          <w:rFonts w:ascii="Times New Roman" w:eastAsia="Times New Roman" w:hAnsi="Times New Roman" w:cs="Times New Roman"/>
          <w:b/>
          <w:bCs/>
          <w:iCs/>
          <w:lang w:val="en-US" w:eastAsia="de-CH"/>
        </w:rPr>
        <w:t>e-derived</w:t>
      </w:r>
      <w:r w:rsidR="00F50B3A" w:rsidRPr="00603F7E">
        <w:rPr>
          <w:rFonts w:ascii="Times New Roman" w:eastAsia="Times New Roman" w:hAnsi="Times New Roman" w:cs="Times New Roman"/>
          <w:b/>
          <w:bCs/>
          <w:iCs/>
          <w:lang w:val="en-US" w:eastAsia="de-CH"/>
        </w:rPr>
        <w:t xml:space="preserve"> podocytes</w:t>
      </w:r>
      <w:r w:rsidR="00561F58" w:rsidRPr="00603F7E">
        <w:rPr>
          <w:rFonts w:ascii="Times New Roman" w:eastAsia="Times New Roman" w:hAnsi="Times New Roman" w:cs="Times New Roman"/>
          <w:b/>
          <w:bCs/>
          <w:iCs/>
          <w:lang w:val="en-US" w:eastAsia="de-CH"/>
        </w:rPr>
        <w:t xml:space="preserve"> </w:t>
      </w:r>
      <w:r w:rsidRPr="00603F7E">
        <w:rPr>
          <w:rFonts w:ascii="Times New Roman" w:eastAsia="Times New Roman" w:hAnsi="Times New Roman" w:cs="Times New Roman"/>
          <w:b/>
          <w:bCs/>
          <w:iCs/>
          <w:lang w:val="en-US" w:eastAsia="de-CH"/>
        </w:rPr>
        <w:t>from steroid resistant nephrotic syndrome patients as a model for renal-progenitor derived extracellular vesicles effect and drug screening</w:t>
      </w:r>
    </w:p>
    <w:p w14:paraId="5249FEB0" w14:textId="77777777" w:rsidR="00FF5254" w:rsidRPr="00603F7E" w:rsidRDefault="00FF5254" w:rsidP="00603F7E">
      <w:pPr>
        <w:keepNext/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iCs/>
          <w:lang w:val="en-US" w:eastAsia="de-CH"/>
        </w:rPr>
      </w:pPr>
    </w:p>
    <w:p w14:paraId="3F7CE6E0" w14:textId="5184B038" w:rsidR="00E565A2" w:rsidRPr="00890B37" w:rsidRDefault="004F40B3" w:rsidP="00603F7E">
      <w:pPr>
        <w:spacing w:before="8" w:line="360" w:lineRule="auto"/>
        <w:jc w:val="both"/>
        <w:rPr>
          <w:rFonts w:ascii="Times New Roman" w:eastAsia="Arial" w:hAnsi="Times New Roman" w:cs="Times New Roman"/>
          <w:spacing w:val="1"/>
        </w:rPr>
      </w:pPr>
      <w:r w:rsidRPr="00890B37">
        <w:rPr>
          <w:rFonts w:ascii="Times New Roman" w:eastAsia="Arial" w:hAnsi="Times New Roman" w:cs="Times New Roman"/>
          <w:spacing w:val="1"/>
        </w:rPr>
        <w:t xml:space="preserve">Adele </w:t>
      </w:r>
      <w:proofErr w:type="spellStart"/>
      <w:r w:rsidRPr="00890B37">
        <w:rPr>
          <w:rFonts w:ascii="Times New Roman" w:eastAsia="Arial" w:hAnsi="Times New Roman" w:cs="Times New Roman"/>
          <w:spacing w:val="1"/>
        </w:rPr>
        <w:t>Tanzi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a</w:t>
      </w:r>
      <w:proofErr w:type="spellEnd"/>
      <w:r w:rsidR="00C34F65" w:rsidRPr="00890B37">
        <w:rPr>
          <w:rFonts w:ascii="Times New Roman" w:eastAsia="Arial" w:hAnsi="Times New Roman" w:cs="Times New Roman"/>
          <w:spacing w:val="1"/>
          <w:vertAlign w:val="superscript"/>
        </w:rPr>
        <w:t>*</w:t>
      </w:r>
      <w:r w:rsidRPr="00890B37">
        <w:rPr>
          <w:rFonts w:ascii="Times New Roman" w:eastAsia="Arial" w:hAnsi="Times New Roman" w:cs="Times New Roman"/>
          <w:spacing w:val="1"/>
        </w:rPr>
        <w:t xml:space="preserve">, </w:t>
      </w:r>
      <w:r w:rsidR="002F4611" w:rsidRPr="00890B37">
        <w:rPr>
          <w:rFonts w:ascii="Times New Roman" w:eastAsia="Arial" w:hAnsi="Times New Roman" w:cs="Times New Roman"/>
          <w:spacing w:val="1"/>
        </w:rPr>
        <w:t xml:space="preserve">Lola </w:t>
      </w:r>
      <w:proofErr w:type="spellStart"/>
      <w:r w:rsidR="002F4611" w:rsidRPr="00890B37">
        <w:rPr>
          <w:rFonts w:ascii="Times New Roman" w:eastAsia="Arial" w:hAnsi="Times New Roman" w:cs="Times New Roman"/>
          <w:spacing w:val="1"/>
        </w:rPr>
        <w:t>Buono</w:t>
      </w:r>
      <w:r w:rsidR="002F4611" w:rsidRPr="00890B37">
        <w:rPr>
          <w:rFonts w:ascii="Times New Roman" w:eastAsia="Arial" w:hAnsi="Times New Roman" w:cs="Times New Roman"/>
          <w:color w:val="000000" w:themeColor="text1"/>
          <w:spacing w:val="1"/>
          <w:vertAlign w:val="superscript"/>
        </w:rPr>
        <w:t>a</w:t>
      </w:r>
      <w:proofErr w:type="spellEnd"/>
      <w:r w:rsidR="002F4611" w:rsidRPr="00890B37">
        <w:rPr>
          <w:rFonts w:ascii="Times New Roman" w:eastAsia="Arial" w:hAnsi="Times New Roman" w:cs="Times New Roman"/>
          <w:color w:val="000000" w:themeColor="text1"/>
          <w:spacing w:val="1"/>
          <w:vertAlign w:val="superscript"/>
        </w:rPr>
        <w:t>*</w:t>
      </w:r>
      <w:r w:rsidR="002F4611" w:rsidRPr="00890B37">
        <w:rPr>
          <w:rFonts w:ascii="Times New Roman" w:eastAsia="Arial" w:hAnsi="Times New Roman" w:cs="Times New Roman"/>
          <w:color w:val="000000" w:themeColor="text1"/>
          <w:spacing w:val="1"/>
        </w:rPr>
        <w:t xml:space="preserve">, </w:t>
      </w:r>
      <w:r w:rsidRPr="00890B37">
        <w:rPr>
          <w:rFonts w:ascii="Times New Roman" w:eastAsia="Arial" w:hAnsi="Times New Roman" w:cs="Times New Roman"/>
          <w:spacing w:val="1"/>
        </w:rPr>
        <w:t xml:space="preserve">Cristina </w:t>
      </w:r>
      <w:proofErr w:type="spellStart"/>
      <w:r w:rsidRPr="00890B37">
        <w:rPr>
          <w:rFonts w:ascii="Times New Roman" w:eastAsia="Arial" w:hAnsi="Times New Roman" w:cs="Times New Roman"/>
          <w:spacing w:val="1"/>
        </w:rPr>
        <w:t>Grange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b</w:t>
      </w:r>
      <w:proofErr w:type="spellEnd"/>
      <w:r w:rsidRPr="00890B37">
        <w:rPr>
          <w:rFonts w:ascii="Times New Roman" w:eastAsia="Arial" w:hAnsi="Times New Roman" w:cs="Times New Roman"/>
          <w:spacing w:val="1"/>
        </w:rPr>
        <w:t xml:space="preserve">, </w:t>
      </w:r>
      <w:r w:rsidR="00251BCC" w:rsidRPr="00890B37">
        <w:rPr>
          <w:rFonts w:ascii="Times New Roman" w:eastAsia="Arial" w:hAnsi="Times New Roman" w:cs="Times New Roman"/>
          <w:spacing w:val="1"/>
        </w:rPr>
        <w:t xml:space="preserve">Corinne </w:t>
      </w:r>
      <w:proofErr w:type="spellStart"/>
      <w:r w:rsidR="00251BCC" w:rsidRPr="00890B37">
        <w:rPr>
          <w:rFonts w:ascii="Times New Roman" w:eastAsia="Arial" w:hAnsi="Times New Roman" w:cs="Times New Roman"/>
          <w:spacing w:val="1"/>
        </w:rPr>
        <w:t>Iampietro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a</w:t>
      </w:r>
      <w:proofErr w:type="spellEnd"/>
      <w:r w:rsidR="00251BCC" w:rsidRPr="00890B37">
        <w:rPr>
          <w:rFonts w:ascii="Times New Roman" w:eastAsia="Arial" w:hAnsi="Times New Roman" w:cs="Times New Roman"/>
          <w:spacing w:val="1"/>
        </w:rPr>
        <w:t xml:space="preserve">, Alessia </w:t>
      </w:r>
      <w:proofErr w:type="spellStart"/>
      <w:r w:rsidR="00251BCC" w:rsidRPr="00890B37">
        <w:rPr>
          <w:rFonts w:ascii="Times New Roman" w:eastAsia="Arial" w:hAnsi="Times New Roman" w:cs="Times New Roman"/>
          <w:spacing w:val="1"/>
        </w:rPr>
        <w:t>Brossa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a</w:t>
      </w:r>
      <w:proofErr w:type="spellEnd"/>
      <w:r w:rsidR="00251BCC" w:rsidRPr="00890B37">
        <w:rPr>
          <w:rFonts w:ascii="Times New Roman" w:eastAsia="Arial" w:hAnsi="Times New Roman" w:cs="Times New Roman"/>
          <w:spacing w:val="1"/>
        </w:rPr>
        <w:t xml:space="preserve">, </w:t>
      </w:r>
      <w:r w:rsidRPr="00890B37">
        <w:rPr>
          <w:rFonts w:ascii="Times New Roman" w:eastAsia="Arial" w:hAnsi="Times New Roman" w:cs="Times New Roman"/>
          <w:spacing w:val="1"/>
        </w:rPr>
        <w:t xml:space="preserve">Fanny </w:t>
      </w:r>
      <w:hyperlink r:id="rId8" w:history="1">
        <w:r w:rsidR="00A35328" w:rsidRPr="00890B37">
          <w:rPr>
            <w:rFonts w:ascii="Times New Roman" w:eastAsia="Arial" w:hAnsi="Times New Roman" w:cs="Times New Roman"/>
            <w:spacing w:val="1"/>
          </w:rPr>
          <w:t>Oliveira</w:t>
        </w:r>
      </w:hyperlink>
      <w:r w:rsidR="00A35328" w:rsidRPr="00890B37">
        <w:rPr>
          <w:rFonts w:ascii="Times New Roman" w:hAnsi="Times New Roman" w:cs="Times New Roman"/>
        </w:rPr>
        <w:t xml:space="preserve"> </w:t>
      </w:r>
      <w:proofErr w:type="spellStart"/>
      <w:r w:rsidRPr="00890B37">
        <w:rPr>
          <w:rFonts w:ascii="Times New Roman" w:eastAsia="Arial" w:hAnsi="Times New Roman" w:cs="Times New Roman"/>
          <w:spacing w:val="1"/>
        </w:rPr>
        <w:t>Arcolino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c</w:t>
      </w:r>
      <w:r w:rsidR="002E2857" w:rsidRPr="00890B37">
        <w:rPr>
          <w:rFonts w:ascii="Times New Roman" w:eastAsia="Arial" w:hAnsi="Times New Roman" w:cs="Times New Roman"/>
          <w:spacing w:val="1"/>
          <w:vertAlign w:val="superscript"/>
        </w:rPr>
        <w:t>,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d</w:t>
      </w:r>
      <w:proofErr w:type="spellEnd"/>
      <w:r w:rsidRPr="00890B37">
        <w:rPr>
          <w:rFonts w:ascii="Times New Roman" w:eastAsia="Arial" w:hAnsi="Times New Roman" w:cs="Times New Roman"/>
          <w:spacing w:val="1"/>
        </w:rPr>
        <w:t xml:space="preserve">, </w:t>
      </w:r>
      <w:r w:rsidR="0056230E" w:rsidRPr="00890B37">
        <w:rPr>
          <w:rFonts w:ascii="Times New Roman" w:eastAsia="Arial" w:hAnsi="Times New Roman" w:cs="Times New Roman"/>
          <w:spacing w:val="1"/>
        </w:rPr>
        <w:t xml:space="preserve">Maddalena </w:t>
      </w:r>
      <w:proofErr w:type="spellStart"/>
      <w:r w:rsidR="0056230E" w:rsidRPr="00890B37">
        <w:rPr>
          <w:rFonts w:ascii="Times New Roman" w:eastAsia="Arial" w:hAnsi="Times New Roman" w:cs="Times New Roman"/>
          <w:spacing w:val="1"/>
        </w:rPr>
        <w:t>Arigoni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a</w:t>
      </w:r>
      <w:proofErr w:type="spellEnd"/>
      <w:r w:rsidR="0056230E" w:rsidRPr="00890B37">
        <w:rPr>
          <w:rFonts w:ascii="Times New Roman" w:eastAsia="Arial" w:hAnsi="Times New Roman" w:cs="Times New Roman"/>
          <w:spacing w:val="1"/>
        </w:rPr>
        <w:t xml:space="preserve">, Raffaele </w:t>
      </w:r>
      <w:proofErr w:type="spellStart"/>
      <w:r w:rsidR="0056230E" w:rsidRPr="00890B37">
        <w:rPr>
          <w:rFonts w:ascii="Times New Roman" w:eastAsia="Arial" w:hAnsi="Times New Roman" w:cs="Times New Roman"/>
          <w:spacing w:val="1"/>
        </w:rPr>
        <w:t>Calogero</w:t>
      </w:r>
      <w:r w:rsidR="00D5207F" w:rsidRPr="00890B37">
        <w:rPr>
          <w:rFonts w:ascii="Times New Roman" w:eastAsia="Arial" w:hAnsi="Times New Roman" w:cs="Times New Roman"/>
          <w:spacing w:val="1"/>
          <w:vertAlign w:val="superscript"/>
        </w:rPr>
        <w:t>a</w:t>
      </w:r>
      <w:proofErr w:type="spellEnd"/>
      <w:r w:rsidR="0056230E" w:rsidRPr="00890B37">
        <w:rPr>
          <w:rFonts w:ascii="Times New Roman" w:eastAsia="Arial" w:hAnsi="Times New Roman" w:cs="Times New Roman"/>
          <w:spacing w:val="1"/>
        </w:rPr>
        <w:t xml:space="preserve">, </w:t>
      </w:r>
      <w:r w:rsidR="00E565A2" w:rsidRPr="00890B37">
        <w:rPr>
          <w:rFonts w:ascii="Times New Roman" w:eastAsia="Arial" w:hAnsi="Times New Roman" w:cs="Times New Roman"/>
          <w:spacing w:val="1"/>
        </w:rPr>
        <w:t>Laura Perin</w:t>
      </w:r>
      <w:r w:rsidR="00E565A2" w:rsidRPr="00890B37">
        <w:rPr>
          <w:rFonts w:ascii="Times New Roman" w:eastAsia="Arial" w:hAnsi="Times New Roman" w:cs="Times New Roman"/>
          <w:spacing w:val="1"/>
          <w:vertAlign w:val="superscript"/>
        </w:rPr>
        <w:t>e</w:t>
      </w:r>
      <w:r w:rsidR="00E565A2" w:rsidRPr="00890B37">
        <w:rPr>
          <w:rFonts w:ascii="Times New Roman" w:eastAsia="Arial" w:hAnsi="Times New Roman" w:cs="Times New Roman"/>
          <w:spacing w:val="1"/>
        </w:rPr>
        <w:t xml:space="preserve">, Silvia </w:t>
      </w:r>
      <w:proofErr w:type="spellStart"/>
      <w:r w:rsidR="00E565A2" w:rsidRPr="00890B37">
        <w:rPr>
          <w:rFonts w:ascii="Times New Roman" w:eastAsia="Arial" w:hAnsi="Times New Roman" w:cs="Times New Roman"/>
          <w:spacing w:val="1"/>
        </w:rPr>
        <w:t>Deaglio</w:t>
      </w:r>
      <w:r w:rsidR="00E565A2" w:rsidRPr="00890B37">
        <w:rPr>
          <w:rFonts w:ascii="Times New Roman" w:eastAsia="Arial" w:hAnsi="Times New Roman" w:cs="Times New Roman"/>
          <w:spacing w:val="1"/>
          <w:vertAlign w:val="superscript"/>
        </w:rPr>
        <w:t>b</w:t>
      </w:r>
      <w:proofErr w:type="spellEnd"/>
      <w:r w:rsidR="00E565A2" w:rsidRPr="00890B37">
        <w:rPr>
          <w:rFonts w:ascii="Times New Roman" w:eastAsia="Arial" w:hAnsi="Times New Roman" w:cs="Times New Roman"/>
          <w:spacing w:val="1"/>
        </w:rPr>
        <w:t xml:space="preserve">, Elena </w:t>
      </w:r>
      <w:proofErr w:type="spellStart"/>
      <w:r w:rsidR="00E565A2" w:rsidRPr="00890B37">
        <w:rPr>
          <w:rFonts w:ascii="Times New Roman" w:eastAsia="Arial" w:hAnsi="Times New Roman" w:cs="Times New Roman"/>
          <w:color w:val="000000" w:themeColor="text1"/>
          <w:spacing w:val="1"/>
        </w:rPr>
        <w:t>Levtchenko</w:t>
      </w:r>
      <w:r w:rsidR="00E565A2" w:rsidRPr="00890B37">
        <w:rPr>
          <w:rFonts w:ascii="Times New Roman" w:eastAsia="Arial" w:hAnsi="Times New Roman" w:cs="Times New Roman"/>
          <w:color w:val="000000" w:themeColor="text1"/>
          <w:spacing w:val="1"/>
          <w:vertAlign w:val="superscript"/>
        </w:rPr>
        <w:t>c,f</w:t>
      </w:r>
      <w:proofErr w:type="spellEnd"/>
      <w:r w:rsidR="00E565A2" w:rsidRPr="00890B37">
        <w:rPr>
          <w:rFonts w:ascii="Times New Roman" w:eastAsia="Arial" w:hAnsi="Times New Roman" w:cs="Times New Roman"/>
          <w:color w:val="000000" w:themeColor="text1"/>
          <w:spacing w:val="1"/>
        </w:rPr>
        <w:t xml:space="preserve">, Licia </w:t>
      </w:r>
      <w:proofErr w:type="spellStart"/>
      <w:r w:rsidR="00E565A2" w:rsidRPr="00890B37">
        <w:rPr>
          <w:rFonts w:ascii="Times New Roman" w:eastAsia="Arial" w:hAnsi="Times New Roman" w:cs="Times New Roman"/>
          <w:spacing w:val="1"/>
        </w:rPr>
        <w:t>Peruzzi</w:t>
      </w:r>
      <w:r w:rsidR="00E565A2" w:rsidRPr="00890B37">
        <w:rPr>
          <w:rFonts w:ascii="Times New Roman" w:eastAsia="Arial" w:hAnsi="Times New Roman" w:cs="Times New Roman"/>
          <w:spacing w:val="1"/>
          <w:vertAlign w:val="superscript"/>
        </w:rPr>
        <w:t>g</w:t>
      </w:r>
      <w:proofErr w:type="spellEnd"/>
      <w:r w:rsidR="00E565A2" w:rsidRPr="00890B37">
        <w:rPr>
          <w:rFonts w:ascii="Times New Roman" w:eastAsia="Arial" w:hAnsi="Times New Roman" w:cs="Times New Roman"/>
          <w:spacing w:val="1"/>
        </w:rPr>
        <w:t xml:space="preserve"> and Benedetta </w:t>
      </w:r>
      <w:proofErr w:type="spellStart"/>
      <w:r w:rsidR="00E565A2" w:rsidRPr="00890B37">
        <w:rPr>
          <w:rFonts w:ascii="Times New Roman" w:eastAsia="Arial" w:hAnsi="Times New Roman" w:cs="Times New Roman"/>
          <w:spacing w:val="1"/>
        </w:rPr>
        <w:t>Bussolati</w:t>
      </w:r>
      <w:r w:rsidR="00E565A2" w:rsidRPr="00890B37">
        <w:rPr>
          <w:rFonts w:ascii="Times New Roman" w:eastAsia="Arial" w:hAnsi="Times New Roman" w:cs="Times New Roman"/>
          <w:spacing w:val="1"/>
          <w:vertAlign w:val="superscript"/>
        </w:rPr>
        <w:t>a</w:t>
      </w:r>
      <w:proofErr w:type="spellEnd"/>
    </w:p>
    <w:p w14:paraId="3171C172" w14:textId="77777777" w:rsidR="0043751C" w:rsidRPr="002F4611" w:rsidRDefault="0043751C" w:rsidP="00623C72">
      <w:pPr>
        <w:spacing w:after="120" w:line="360" w:lineRule="auto"/>
        <w:rPr>
          <w:rFonts w:ascii="Times New Roman" w:hAnsi="Times New Roman" w:cs="Times New Roman"/>
          <w:lang w:eastAsia="de-CH"/>
        </w:rPr>
      </w:pPr>
    </w:p>
    <w:p w14:paraId="08A91475" w14:textId="77777777" w:rsidR="0043751C" w:rsidRPr="002F4611" w:rsidRDefault="0043751C" w:rsidP="00623C72">
      <w:pPr>
        <w:spacing w:after="120" w:line="360" w:lineRule="auto"/>
        <w:rPr>
          <w:rFonts w:ascii="Times New Roman" w:hAnsi="Times New Roman" w:cs="Times New Roman"/>
          <w:lang w:eastAsia="de-CH"/>
        </w:rPr>
      </w:pPr>
    </w:p>
    <w:p w14:paraId="68969C5A" w14:textId="3F7CB2BF" w:rsidR="00670297" w:rsidRPr="00890B37" w:rsidRDefault="00670297" w:rsidP="00670297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90B37">
        <w:rPr>
          <w:rFonts w:ascii="Times New Roman" w:eastAsia="Arial" w:hAnsi="Times New Roman" w:cs="Times New Roman"/>
          <w:i/>
          <w:iCs/>
          <w:spacing w:val="1"/>
          <w:vertAlign w:val="superscript"/>
          <w:lang w:val="en-US"/>
        </w:rPr>
        <w:t>a</w:t>
      </w:r>
      <w:r w:rsidRPr="00890B37">
        <w:rPr>
          <w:rFonts w:ascii="Times New Roman" w:eastAsia="Arial" w:hAnsi="Times New Roman" w:cs="Times New Roman"/>
          <w:i/>
          <w:iCs/>
          <w:spacing w:val="1"/>
          <w:lang w:val="en-US"/>
        </w:rPr>
        <w:t>Department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  <w:lang w:val="en-US"/>
        </w:rPr>
        <w:t xml:space="preserve"> of </w:t>
      </w:r>
      <w:r w:rsidR="001B2E7C">
        <w:rPr>
          <w:rFonts w:ascii="Times New Roman" w:eastAsia="Arial" w:hAnsi="Times New Roman" w:cs="Times New Roman"/>
          <w:i/>
          <w:iCs/>
          <w:spacing w:val="1"/>
          <w:lang w:val="en-US"/>
        </w:rPr>
        <w:t xml:space="preserve">Molecular </w:t>
      </w:r>
      <w:r w:rsidRPr="00890B37">
        <w:rPr>
          <w:rFonts w:ascii="Times New Roman" w:eastAsia="Arial" w:hAnsi="Times New Roman" w:cs="Times New Roman"/>
          <w:i/>
          <w:iCs/>
          <w:spacing w:val="1"/>
          <w:lang w:val="en-US"/>
        </w:rPr>
        <w:t xml:space="preserve">Biotechnology and Health Sciences, University of Turin, Turin, </w:t>
      </w:r>
      <w:proofErr w:type="gramStart"/>
      <w:r w:rsidRPr="00890B37">
        <w:rPr>
          <w:rFonts w:ascii="Times New Roman" w:eastAsia="Arial" w:hAnsi="Times New Roman" w:cs="Times New Roman"/>
          <w:i/>
          <w:iCs/>
          <w:spacing w:val="1"/>
          <w:lang w:val="en-US"/>
        </w:rPr>
        <w:t>Italy;</w:t>
      </w:r>
      <w:proofErr w:type="gramEnd"/>
    </w:p>
    <w:p w14:paraId="74F90FB8" w14:textId="77777777" w:rsidR="00670297" w:rsidRPr="00890B37" w:rsidRDefault="00670297" w:rsidP="00670297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90B37">
        <w:rPr>
          <w:rFonts w:ascii="Times New Roman" w:eastAsia="Arial" w:hAnsi="Times New Roman" w:cs="Times New Roman"/>
          <w:i/>
          <w:iCs/>
          <w:spacing w:val="1"/>
          <w:vertAlign w:val="superscript"/>
          <w:lang w:val="en-US"/>
        </w:rPr>
        <w:t>b</w:t>
      </w:r>
      <w:r w:rsidRPr="00890B37">
        <w:rPr>
          <w:rFonts w:ascii="Times New Roman" w:eastAsia="Arial" w:hAnsi="Times New Roman" w:cs="Times New Roman"/>
          <w:i/>
          <w:iCs/>
          <w:spacing w:val="1"/>
          <w:lang w:val="en-US"/>
        </w:rPr>
        <w:t>Department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  <w:lang w:val="en-US"/>
        </w:rPr>
        <w:t xml:space="preserve"> of Medical Sciences, University of Turin, Turin, Italy;</w:t>
      </w:r>
    </w:p>
    <w:p w14:paraId="11DCFCAF" w14:textId="77777777" w:rsidR="00670297" w:rsidRPr="00890B37" w:rsidRDefault="00670297" w:rsidP="00670297">
      <w:pPr>
        <w:spacing w:before="8"/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</w:pPr>
      <w:proofErr w:type="spellStart"/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vertAlign w:val="superscript"/>
          <w:lang w:val="en-US"/>
        </w:rPr>
        <w:t>c</w:t>
      </w:r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  <w:t>Department</w:t>
      </w:r>
      <w:proofErr w:type="spellEnd"/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  <w:t xml:space="preserve"> of Pediatric Nephrology, Emma Children’s Hospital, Amsterdam UMC, The Netherlands;</w:t>
      </w:r>
    </w:p>
    <w:p w14:paraId="65D67C58" w14:textId="77777777" w:rsidR="00670297" w:rsidRPr="00890B37" w:rsidRDefault="00670297" w:rsidP="00670297">
      <w:pPr>
        <w:jc w:val="both"/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</w:pPr>
      <w:proofErr w:type="spellStart"/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vertAlign w:val="superscript"/>
          <w:lang w:val="en-US"/>
        </w:rPr>
        <w:t>d</w:t>
      </w:r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  <w:t>Emma</w:t>
      </w:r>
      <w:proofErr w:type="spellEnd"/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  <w:t xml:space="preserve"> Centrum of Personalized Medicine, Emma Children’s Hospital, Amsterdam UMC, The Netherlands;</w:t>
      </w:r>
    </w:p>
    <w:p w14:paraId="706D33B4" w14:textId="77777777" w:rsidR="00670297" w:rsidRPr="00890B37" w:rsidRDefault="00670297" w:rsidP="00670297">
      <w:pPr>
        <w:jc w:val="both"/>
        <w:rPr>
          <w:rFonts w:ascii="Times New Roman" w:eastAsia="Arial" w:hAnsi="Times New Roman" w:cs="Times New Roman"/>
          <w:i/>
          <w:iCs/>
          <w:color w:val="000000" w:themeColor="text1"/>
          <w:spacing w:val="1"/>
          <w:lang w:val="en-US"/>
        </w:rPr>
      </w:pPr>
      <w:proofErr w:type="spellStart"/>
      <w:r w:rsidRPr="00890B37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US"/>
        </w:rPr>
        <w:t>e</w:t>
      </w:r>
      <w:r w:rsidRPr="00890B37">
        <w:rPr>
          <w:rFonts w:ascii="Times New Roman" w:hAnsi="Times New Roman" w:cs="Times New Roman"/>
          <w:i/>
          <w:iCs/>
          <w:color w:val="000000" w:themeColor="text1"/>
          <w:lang w:val="en-US"/>
        </w:rPr>
        <w:t>Department</w:t>
      </w:r>
      <w:proofErr w:type="spellEnd"/>
      <w:r w:rsidRPr="00890B3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f Urology, Children's Hospital Los Angeles, Los Angeles, California;</w:t>
      </w:r>
    </w:p>
    <w:p w14:paraId="28656446" w14:textId="77777777" w:rsidR="00670297" w:rsidRPr="00890B37" w:rsidRDefault="00670297" w:rsidP="00670297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proofErr w:type="spellStart"/>
      <w:r w:rsidRPr="00890B37">
        <w:rPr>
          <w:rFonts w:ascii="Times New Roman" w:eastAsia="Arial" w:hAnsi="Times New Roman" w:cs="Times New Roman"/>
          <w:i/>
          <w:iCs/>
          <w:color w:val="000000" w:themeColor="text1"/>
          <w:spacing w:val="1"/>
          <w:vertAlign w:val="superscript"/>
          <w:lang w:val="en-US"/>
        </w:rPr>
        <w:t>f</w:t>
      </w:r>
      <w:r w:rsidRPr="00890B37">
        <w:rPr>
          <w:rFonts w:ascii="Times New Roman" w:hAnsi="Times New Roman" w:cs="Times New Roman"/>
          <w:i/>
          <w:iCs/>
          <w:color w:val="000000" w:themeColor="text1"/>
          <w:lang w:val="en-US"/>
        </w:rPr>
        <w:t>Department</w:t>
      </w:r>
      <w:proofErr w:type="spellEnd"/>
      <w:r w:rsidRPr="00890B3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f Development and Regeneration, Cluster Woman and Child, Laboratory of Pediatric Nephrology, KU Leuven, Leuven, Belgium;</w:t>
      </w:r>
    </w:p>
    <w:p w14:paraId="54C489DA" w14:textId="77777777" w:rsidR="00670297" w:rsidRPr="00890B37" w:rsidRDefault="00670297" w:rsidP="00670297">
      <w:pPr>
        <w:spacing w:before="8"/>
        <w:rPr>
          <w:rFonts w:ascii="Times New Roman" w:eastAsia="Arial" w:hAnsi="Times New Roman" w:cs="Times New Roman"/>
          <w:i/>
          <w:iCs/>
          <w:spacing w:val="1"/>
        </w:rPr>
      </w:pPr>
      <w:proofErr w:type="spellStart"/>
      <w:r w:rsidRPr="00890B37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g</w:t>
      </w:r>
      <w:r w:rsidRPr="00890B37">
        <w:rPr>
          <w:rFonts w:ascii="Times New Roman" w:eastAsia="Arial" w:hAnsi="Times New Roman" w:cs="Times New Roman"/>
          <w:i/>
          <w:iCs/>
          <w:spacing w:val="1"/>
        </w:rPr>
        <w:t>Pediatric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</w:rPr>
        <w:t xml:space="preserve"> </w:t>
      </w:r>
      <w:proofErr w:type="spellStart"/>
      <w:r w:rsidRPr="00890B37">
        <w:rPr>
          <w:rFonts w:ascii="Times New Roman" w:eastAsia="Arial" w:hAnsi="Times New Roman" w:cs="Times New Roman"/>
          <w:i/>
          <w:iCs/>
          <w:spacing w:val="1"/>
        </w:rPr>
        <w:t>Nephrology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</w:rPr>
        <w:t xml:space="preserve">, </w:t>
      </w:r>
      <w:proofErr w:type="spellStart"/>
      <w:r w:rsidRPr="00890B37">
        <w:rPr>
          <w:rFonts w:ascii="Times New Roman" w:eastAsia="Arial" w:hAnsi="Times New Roman" w:cs="Times New Roman"/>
          <w:i/>
          <w:iCs/>
          <w:spacing w:val="1"/>
        </w:rPr>
        <w:t>ERKNet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</w:rPr>
        <w:t xml:space="preserve"> Center, Regina Margherita </w:t>
      </w:r>
      <w:proofErr w:type="spellStart"/>
      <w:r w:rsidRPr="00890B37">
        <w:rPr>
          <w:rFonts w:ascii="Times New Roman" w:eastAsia="Arial" w:hAnsi="Times New Roman" w:cs="Times New Roman"/>
          <w:i/>
          <w:iCs/>
          <w:spacing w:val="1"/>
        </w:rPr>
        <w:t>Children’s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</w:rPr>
        <w:t xml:space="preserve"> Hospital, AOU Città della</w:t>
      </w:r>
    </w:p>
    <w:p w14:paraId="12E9416C" w14:textId="77777777" w:rsidR="00670297" w:rsidRPr="00890B37" w:rsidRDefault="00670297" w:rsidP="00670297">
      <w:pPr>
        <w:spacing w:before="8"/>
        <w:rPr>
          <w:rFonts w:ascii="Times New Roman" w:eastAsia="Arial" w:hAnsi="Times New Roman" w:cs="Times New Roman"/>
          <w:i/>
          <w:iCs/>
          <w:spacing w:val="1"/>
        </w:rPr>
      </w:pPr>
      <w:r w:rsidRPr="00890B37">
        <w:rPr>
          <w:rFonts w:ascii="Times New Roman" w:eastAsia="Arial" w:hAnsi="Times New Roman" w:cs="Times New Roman"/>
          <w:i/>
          <w:iCs/>
          <w:spacing w:val="1"/>
        </w:rPr>
        <w:t xml:space="preserve">Salute e della Scienza di Torino, Turin, </w:t>
      </w:r>
      <w:proofErr w:type="spellStart"/>
      <w:r w:rsidRPr="00890B37">
        <w:rPr>
          <w:rFonts w:ascii="Times New Roman" w:eastAsia="Arial" w:hAnsi="Times New Roman" w:cs="Times New Roman"/>
          <w:i/>
          <w:iCs/>
          <w:spacing w:val="1"/>
        </w:rPr>
        <w:t>Italy</w:t>
      </w:r>
      <w:proofErr w:type="spellEnd"/>
      <w:r w:rsidRPr="00890B37">
        <w:rPr>
          <w:rFonts w:ascii="Times New Roman" w:eastAsia="Arial" w:hAnsi="Times New Roman" w:cs="Times New Roman"/>
          <w:i/>
          <w:iCs/>
          <w:spacing w:val="1"/>
        </w:rPr>
        <w:t>.</w:t>
      </w:r>
    </w:p>
    <w:p w14:paraId="17564D90" w14:textId="77777777" w:rsidR="00670297" w:rsidRPr="00670297" w:rsidRDefault="00670297" w:rsidP="0067029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C4793C" w14:textId="77777777" w:rsidR="00670297" w:rsidRPr="00670297" w:rsidRDefault="00670297" w:rsidP="0067029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EA8BAC1" w14:textId="77777777" w:rsidR="00670297" w:rsidRPr="00670297" w:rsidRDefault="00670297" w:rsidP="0067029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EE08D71" w14:textId="77777777" w:rsidR="00670297" w:rsidRPr="00670297" w:rsidRDefault="00670297" w:rsidP="0067029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B6942D3" w14:textId="5BA9E3B9" w:rsidR="00CA72F7" w:rsidRPr="005F110E" w:rsidRDefault="00FC60BA" w:rsidP="005F110E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7029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670297" w:rsidRPr="00670297">
        <w:rPr>
          <w:rFonts w:ascii="Times New Roman" w:hAnsi="Times New Roman" w:cs="Times New Roman"/>
          <w:b/>
          <w:bCs/>
          <w:sz w:val="32"/>
          <w:szCs w:val="32"/>
          <w:lang w:val="en-US"/>
        </w:rPr>
        <w:t>Information</w:t>
      </w:r>
      <w:r w:rsidR="00CA72F7">
        <w:rPr>
          <w:rFonts w:ascii="Times New Roman" w:hAnsi="Times New Roman" w:cs="Times New Roman"/>
          <w:b/>
          <w:bCs/>
          <w:lang w:val="en-US"/>
        </w:rPr>
        <w:br w:type="page"/>
      </w:r>
    </w:p>
    <w:p w14:paraId="2A1EEB7B" w14:textId="2CD8CA9B" w:rsidR="00C06F99" w:rsidRDefault="00C06F99" w:rsidP="000253F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A72F7">
        <w:rPr>
          <w:rFonts w:ascii="Times New Roman" w:hAnsi="Times New Roman" w:cs="Times New Roman"/>
          <w:b/>
          <w:bCs/>
          <w:lang w:val="en-US"/>
        </w:rPr>
        <w:t>Figure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CA72F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Podocyte markers expression. </w:t>
      </w:r>
    </w:p>
    <w:p w14:paraId="17EEFA3D" w14:textId="31A71C20" w:rsidR="00C06F99" w:rsidRDefault="00C06F99" w:rsidP="00B06C55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5FF7864" wp14:editId="1943820B">
            <wp:extent cx="4495800" cy="2590800"/>
            <wp:effectExtent l="0" t="0" r="0" b="0"/>
            <wp:docPr id="14870444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2AA77" w14:textId="77777777" w:rsidR="00CA72F7" w:rsidRDefault="00CA72F7" w:rsidP="000253F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5AB478" w14:textId="723A4E69" w:rsidR="00C06F99" w:rsidRDefault="00C06F99" w:rsidP="00AB2A08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06F99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ry Figure 1. </w:t>
      </w:r>
      <w:r w:rsidR="0065488E" w:rsidRPr="0065488E">
        <w:rPr>
          <w:rFonts w:ascii="Times New Roman" w:hAnsi="Times New Roman" w:cs="Times New Roman"/>
          <w:i/>
          <w:iCs/>
          <w:lang w:val="en-US"/>
        </w:rPr>
        <w:t xml:space="preserve">Representative images of </w:t>
      </w:r>
      <w:r w:rsidRPr="0065488E">
        <w:rPr>
          <w:rFonts w:ascii="Times New Roman" w:hAnsi="Times New Roman" w:cs="Times New Roman"/>
          <w:i/>
          <w:iCs/>
          <w:lang w:val="en-US"/>
        </w:rPr>
        <w:t>Western</w:t>
      </w:r>
      <w:r w:rsidRPr="00C06F99">
        <w:rPr>
          <w:rFonts w:ascii="Times New Roman" w:hAnsi="Times New Roman" w:cs="Times New Roman"/>
          <w:i/>
          <w:iCs/>
          <w:lang w:val="en-US"/>
        </w:rPr>
        <w:t xml:space="preserve"> Blot bands </w:t>
      </w:r>
      <w:r w:rsidR="0065488E">
        <w:rPr>
          <w:rFonts w:ascii="Times New Roman" w:hAnsi="Times New Roman" w:cs="Times New Roman"/>
          <w:i/>
          <w:iCs/>
          <w:lang w:val="en-US"/>
        </w:rPr>
        <w:t>of</w:t>
      </w:r>
      <w:r w:rsidRPr="00C06F99">
        <w:rPr>
          <w:rFonts w:ascii="Times New Roman" w:hAnsi="Times New Roman" w:cs="Times New Roman"/>
          <w:i/>
          <w:iCs/>
          <w:lang w:val="en-US"/>
        </w:rPr>
        <w:t xml:space="preserve"> CD2AP and Podocin, two classical podocyt</w:t>
      </w:r>
      <w:r w:rsidR="001B2E7C">
        <w:rPr>
          <w:rFonts w:ascii="Times New Roman" w:hAnsi="Times New Roman" w:cs="Times New Roman"/>
          <w:i/>
          <w:iCs/>
          <w:lang w:val="en-US"/>
        </w:rPr>
        <w:t>e</w:t>
      </w:r>
      <w:r w:rsidRPr="00C06F99">
        <w:rPr>
          <w:rFonts w:ascii="Times New Roman" w:hAnsi="Times New Roman" w:cs="Times New Roman"/>
          <w:i/>
          <w:iCs/>
          <w:lang w:val="en-US"/>
        </w:rPr>
        <w:t xml:space="preserve"> markers. These markers appeared negative in corneal endothelial and breast cancer cells, used as negative controls. PCNA was used </w:t>
      </w:r>
      <w:r w:rsidR="00733B82">
        <w:rPr>
          <w:rFonts w:ascii="Times New Roman" w:hAnsi="Times New Roman" w:cs="Times New Roman"/>
          <w:i/>
          <w:iCs/>
          <w:lang w:val="en-US"/>
        </w:rPr>
        <w:t>as housekeeping</w:t>
      </w:r>
      <w:r w:rsidRPr="00C06F99">
        <w:rPr>
          <w:rFonts w:ascii="Times New Roman" w:hAnsi="Times New Roman" w:cs="Times New Roman"/>
          <w:i/>
          <w:iCs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01FF71B7" w14:textId="478AF53C" w:rsidR="00CA72F7" w:rsidRPr="00890B37" w:rsidRDefault="008B073D" w:rsidP="000253F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A72F7">
        <w:rPr>
          <w:rFonts w:ascii="Times New Roman" w:hAnsi="Times New Roman" w:cs="Times New Roman"/>
          <w:b/>
          <w:bCs/>
          <w:lang w:val="en-US"/>
        </w:rPr>
        <w:t xml:space="preserve">Figure 2. </w:t>
      </w:r>
      <w:r w:rsidR="00CA72F7" w:rsidRPr="00CA72F7">
        <w:rPr>
          <w:rFonts w:ascii="Times New Roman" w:hAnsi="Times New Roman" w:cs="Times New Roman"/>
          <w:b/>
          <w:bCs/>
          <w:lang w:val="en-US"/>
        </w:rPr>
        <w:t>RNA-sequencing analysis of urine-derived podocytes</w:t>
      </w:r>
      <w:r w:rsidR="00C06F99">
        <w:rPr>
          <w:rFonts w:ascii="Times New Roman" w:hAnsi="Times New Roman" w:cs="Times New Roman"/>
          <w:b/>
          <w:bCs/>
          <w:lang w:val="en-US"/>
        </w:rPr>
        <w:t>.</w:t>
      </w:r>
    </w:p>
    <w:p w14:paraId="7C4D3193" w14:textId="5D739D6D" w:rsidR="00690677" w:rsidRPr="00890B37" w:rsidRDefault="00CF1011" w:rsidP="0069067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6B4686" wp14:editId="533FCDC8">
            <wp:extent cx="6120130" cy="6478270"/>
            <wp:effectExtent l="0" t="0" r="0" b="0"/>
            <wp:docPr id="1270642074" name="Immagine 2" descr="Immagine che contiene schermata, Rettangolo, quadrat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642074" name="Immagine 2" descr="Immagine che contiene schermata, Rettangolo, quadrato, design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47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FF506" w14:textId="6C98201D" w:rsidR="00B06C55" w:rsidRDefault="00690677" w:rsidP="00B01B04">
      <w:pPr>
        <w:spacing w:line="276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B35DE4">
        <w:rPr>
          <w:rFonts w:ascii="Times New Roman" w:hAnsi="Times New Roman" w:cs="Times New Roman"/>
          <w:b/>
          <w:bCs/>
          <w:i/>
          <w:lang w:val="en-US"/>
        </w:rPr>
        <w:t>Supplementary Fig</w:t>
      </w:r>
      <w:r w:rsidR="003A080A" w:rsidRPr="00B35DE4">
        <w:rPr>
          <w:rFonts w:ascii="Times New Roman" w:hAnsi="Times New Roman" w:cs="Times New Roman"/>
          <w:b/>
          <w:bCs/>
          <w:i/>
          <w:lang w:val="en-US"/>
        </w:rPr>
        <w:t>.</w:t>
      </w:r>
      <w:r w:rsidRPr="00B35DE4">
        <w:rPr>
          <w:rFonts w:ascii="Times New Roman" w:hAnsi="Times New Roman" w:cs="Times New Roman"/>
          <w:b/>
          <w:bCs/>
          <w:i/>
          <w:lang w:val="en-US"/>
        </w:rPr>
        <w:t xml:space="preserve"> </w:t>
      </w:r>
      <w:r w:rsidR="00CA72F7">
        <w:rPr>
          <w:rFonts w:ascii="Times New Roman" w:hAnsi="Times New Roman" w:cs="Times New Roman"/>
          <w:b/>
          <w:bCs/>
          <w:i/>
          <w:lang w:val="en-US"/>
        </w:rPr>
        <w:t>2</w:t>
      </w:r>
      <w:r w:rsidRPr="00B35DE4">
        <w:rPr>
          <w:rFonts w:ascii="Times New Roman" w:hAnsi="Times New Roman" w:cs="Times New Roman"/>
          <w:b/>
          <w:bCs/>
          <w:i/>
          <w:lang w:val="en-US"/>
        </w:rPr>
        <w:t>.</w:t>
      </w:r>
      <w:r w:rsidRPr="00B35DE4">
        <w:rPr>
          <w:rFonts w:ascii="Times New Roman" w:hAnsi="Times New Roman" w:cs="Times New Roman"/>
          <w:i/>
          <w:lang w:val="en-US"/>
        </w:rPr>
        <w:t xml:space="preserve"> </w:t>
      </w:r>
      <w:r w:rsidRPr="00B35DE4">
        <w:rPr>
          <w:rFonts w:ascii="Times New Roman" w:hAnsi="Times New Roman" w:cs="Times New Roman"/>
          <w:b/>
          <w:bCs/>
          <w:i/>
          <w:lang w:val="en-US"/>
        </w:rPr>
        <w:t>RNA-sequencing analysis of urine-derived podocytes.</w:t>
      </w:r>
      <w:r w:rsidRPr="00B35DE4">
        <w:rPr>
          <w:rFonts w:ascii="Times New Roman" w:hAnsi="Times New Roman" w:cs="Times New Roman"/>
          <w:i/>
          <w:lang w:val="en-US"/>
        </w:rPr>
        <w:t xml:space="preserve"> Heatmap of podocyte signatures showing the fold change (FC) of podocyte-specific genes in </w:t>
      </w:r>
      <w:r w:rsidRPr="00B35DE4">
        <w:rPr>
          <w:rFonts w:ascii="Times New Roman" w:hAnsi="Times New Roman" w:cs="Times New Roman"/>
          <w:i/>
          <w:color w:val="000000" w:themeColor="text1"/>
          <w:lang w:val="en-US"/>
        </w:rPr>
        <w:t>CTL-</w:t>
      </w:r>
      <w:proofErr w:type="spellStart"/>
      <w:r w:rsidR="0082025E" w:rsidRPr="00B35DE4">
        <w:rPr>
          <w:rFonts w:ascii="Times New Roman" w:hAnsi="Times New Roman" w:cs="Times New Roman"/>
          <w:i/>
          <w:color w:val="000000" w:themeColor="text1"/>
          <w:lang w:val="en-US"/>
        </w:rPr>
        <w:t>u</w:t>
      </w:r>
      <w:r w:rsidRPr="00B35DE4">
        <w:rPr>
          <w:rFonts w:ascii="Times New Roman" w:hAnsi="Times New Roman" w:cs="Times New Roman"/>
          <w:i/>
          <w:color w:val="000000" w:themeColor="text1"/>
          <w:lang w:val="en-US"/>
        </w:rPr>
        <w:t>POD</w:t>
      </w:r>
      <w:proofErr w:type="spellEnd"/>
      <w:r w:rsidRPr="00B35DE4">
        <w:rPr>
          <w:rFonts w:ascii="Times New Roman" w:hAnsi="Times New Roman" w:cs="Times New Roman"/>
          <w:i/>
          <w:color w:val="000000" w:themeColor="text1"/>
          <w:lang w:val="en-US"/>
        </w:rPr>
        <w:t xml:space="preserve"> and NS-POD lines with respect to </w:t>
      </w:r>
      <w:r w:rsidR="00D364E5" w:rsidRPr="00B35DE4">
        <w:rPr>
          <w:rFonts w:ascii="Times New Roman" w:hAnsi="Times New Roman" w:cs="Times New Roman"/>
          <w:i/>
          <w:color w:val="000000" w:themeColor="text1"/>
          <w:lang w:val="en-US"/>
        </w:rPr>
        <w:t>CTL-</w:t>
      </w:r>
      <w:proofErr w:type="spellStart"/>
      <w:r w:rsidR="00D364E5" w:rsidRPr="00B35DE4">
        <w:rPr>
          <w:rFonts w:ascii="Times New Roman" w:hAnsi="Times New Roman" w:cs="Times New Roman"/>
          <w:i/>
          <w:color w:val="000000" w:themeColor="text1"/>
          <w:lang w:val="en-US"/>
        </w:rPr>
        <w:t>tPOD</w:t>
      </w:r>
      <w:proofErr w:type="spellEnd"/>
      <w:r w:rsidR="00B06C55">
        <w:rPr>
          <w:rFonts w:ascii="Times New Roman" w:hAnsi="Times New Roman" w:cs="Times New Roman"/>
          <w:i/>
          <w:color w:val="000000" w:themeColor="text1"/>
          <w:lang w:val="en-US"/>
        </w:rPr>
        <w:t>.</w:t>
      </w:r>
    </w:p>
    <w:p w14:paraId="2314E2DC" w14:textId="77777777" w:rsidR="00B06C55" w:rsidRDefault="00B06C55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lang w:val="en-US"/>
        </w:rPr>
        <w:br w:type="page"/>
      </w:r>
    </w:p>
    <w:p w14:paraId="7C8D401C" w14:textId="6C87444D" w:rsidR="00627C69" w:rsidRDefault="00CA72F7" w:rsidP="00627C69">
      <w:pPr>
        <w:spacing w:line="276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CA72F7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lastRenderedPageBreak/>
        <w:t xml:space="preserve">Figure 3. </w:t>
      </w:r>
      <w:r w:rsidR="00120D91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Cell viability after drug treatment</w:t>
      </w:r>
      <w:r w:rsidR="00657558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s</w:t>
      </w:r>
      <w:r w:rsidR="00120D91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. </w:t>
      </w:r>
    </w:p>
    <w:p w14:paraId="2850FD9C" w14:textId="77777777" w:rsidR="00627C69" w:rsidRDefault="00627C69" w:rsidP="00627C69">
      <w:pPr>
        <w:spacing w:line="276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</w:p>
    <w:p w14:paraId="0726A2CA" w14:textId="7639F3F5" w:rsidR="00CA72F7" w:rsidRPr="008B7DB7" w:rsidRDefault="00627C69" w:rsidP="00627C69">
      <w:pPr>
        <w:spacing w:line="276" w:lineRule="auto"/>
        <w:jc w:val="center"/>
        <w:rPr>
          <w:rFonts w:ascii="Times New Roman" w:hAnsi="Times New Roman" w:cs="Times New Roman"/>
          <w:b/>
          <w:bCs/>
          <w:iCs/>
          <w:color w:val="FF0000"/>
          <w:lang w:val="en-US"/>
        </w:rPr>
      </w:pPr>
      <w:r w:rsidRPr="008B7DB7">
        <w:rPr>
          <w:rFonts w:ascii="Times New Roman" w:hAnsi="Times New Roman" w:cs="Times New Roman"/>
          <w:b/>
          <w:bCs/>
          <w:iCs/>
          <w:noProof/>
          <w:color w:val="FF0000"/>
          <w:lang w:val="en-US"/>
        </w:rPr>
        <w:drawing>
          <wp:inline distT="0" distB="0" distL="0" distR="0" wp14:anchorId="00CD7D9B" wp14:editId="01CA9196">
            <wp:extent cx="3492500" cy="2971800"/>
            <wp:effectExtent l="0" t="0" r="0" b="0"/>
            <wp:docPr id="236799926" name="Immagine 1" descr="Immagine che contiene nero, schermata, Elementi grafici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799926" name="Immagine 1" descr="Immagine che contiene nero, schermata, Elementi grafici, design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1ECA7" w14:textId="10D75BB9" w:rsidR="00F20575" w:rsidRPr="001B2E7C" w:rsidRDefault="00EE4BCD" w:rsidP="00EE4BCD">
      <w:pPr>
        <w:spacing w:line="276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1B2E7C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Figure 3. Cell viability after drug treatment</w:t>
      </w:r>
      <w:r w:rsidR="00657558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s</w:t>
      </w:r>
      <w:r w:rsidRPr="001B2E7C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 xml:space="preserve">. </w:t>
      </w:r>
    </w:p>
    <w:p w14:paraId="1801AF73" w14:textId="1EDBFDC6" w:rsidR="005F110E" w:rsidRPr="001B2E7C" w:rsidRDefault="00120D91" w:rsidP="00B01B04">
      <w:pPr>
        <w:spacing w:line="276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The histogram </w:t>
      </w:r>
      <w:r w:rsidR="00627C69" w:rsidRPr="001B2E7C">
        <w:rPr>
          <w:rFonts w:ascii="Times New Roman" w:hAnsi="Times New Roman" w:cs="Times New Roman"/>
          <w:i/>
          <w:color w:val="000000" w:themeColor="text1"/>
          <w:lang w:val="en-US"/>
        </w:rPr>
        <w:t>represents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the normalized absorbance</w:t>
      </w:r>
      <w:r w:rsidR="00BB4226"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after MTT administration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of</w:t>
      </w:r>
      <w:r w:rsidR="00627C69"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CTL-</w:t>
      </w:r>
      <w:proofErr w:type="spellStart"/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>tPOD</w:t>
      </w:r>
      <w:proofErr w:type="spellEnd"/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treated with different drugs</w:t>
      </w:r>
      <w:r w:rsidR="00EE4BCD" w:rsidRPr="001B2E7C">
        <w:rPr>
          <w:rFonts w:ascii="Times New Roman" w:hAnsi="Times New Roman" w:cs="Times New Roman"/>
          <w:i/>
          <w:color w:val="000000" w:themeColor="text1"/>
          <w:lang w:val="en-US"/>
        </w:rPr>
        <w:t>: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methylprednisolone (M-PR, 40 </w:t>
      </w:r>
      <w:r w:rsidRPr="001B2E7C">
        <w:rPr>
          <w:iCs/>
          <w:color w:val="000000" w:themeColor="text1"/>
        </w:rPr>
        <w:sym w:font="Symbol" w:char="F06D"/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g/mL), cyclosporin (CYCLO, 25 </w:t>
      </w:r>
      <w:r w:rsidRPr="001B2E7C">
        <w:rPr>
          <w:color w:val="000000" w:themeColor="text1"/>
        </w:rPr>
        <w:sym w:font="Symbol" w:char="F06D"/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g/mL), tacrolimus (TAC </w:t>
      </w:r>
      <w:r w:rsidRPr="001B2E7C">
        <w:rPr>
          <w:rFonts w:ascii="Times New Roman" w:hAnsi="Times New Roman" w:cs="Times New Roman"/>
          <w:i/>
          <w:iCs/>
          <w:color w:val="000000" w:themeColor="text1"/>
          <w:lang w:val="en-US"/>
        </w:rPr>
        <w:t>1 ng/mL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) and rituximab (RITUX </w:t>
      </w:r>
      <w:r w:rsidRPr="001B2E7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12 </w:t>
      </w:r>
      <w:r w:rsidRPr="001B2E7C">
        <w:rPr>
          <w:iCs/>
          <w:color w:val="000000" w:themeColor="text1"/>
        </w:rPr>
        <w:sym w:font="Symbol" w:char="F06D"/>
      </w:r>
      <w:r w:rsidRPr="001B2E7C">
        <w:rPr>
          <w:rFonts w:ascii="Times New Roman" w:hAnsi="Times New Roman" w:cs="Times New Roman"/>
          <w:i/>
          <w:iCs/>
          <w:color w:val="000000" w:themeColor="text1"/>
          <w:lang w:val="en-US"/>
        </w:rPr>
        <w:t>g/mL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>) for</w:t>
      </w:r>
      <w:r w:rsidR="00627C69"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 24 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h. </w:t>
      </w:r>
      <w:r w:rsidR="00BB4226"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Untreated podocytes were used as control, set as 1. </w:t>
      </w:r>
      <w:r w:rsidRPr="001B2E7C">
        <w:rPr>
          <w:rFonts w:ascii="Times New Roman" w:hAnsi="Times New Roman" w:cs="Times New Roman"/>
          <w:i/>
          <w:color w:val="000000" w:themeColor="text1"/>
          <w:lang w:val="en-US"/>
        </w:rPr>
        <w:t xml:space="preserve">Data are expressed as the mean </w:t>
      </w:r>
      <w:r w:rsidR="00EE4BCD" w:rsidRPr="001B2E7C">
        <w:rPr>
          <w:rFonts w:ascii="Times New Roman" w:hAnsi="Times New Roman" w:cs="Times New Roman"/>
          <w:i/>
          <w:color w:val="000000" w:themeColor="text1"/>
          <w:lang w:val="en-US"/>
        </w:rPr>
        <w:t>of two experiment</w:t>
      </w:r>
      <w:r w:rsidR="00BB4226" w:rsidRPr="001B2E7C">
        <w:rPr>
          <w:rFonts w:ascii="Times New Roman" w:hAnsi="Times New Roman" w:cs="Times New Roman"/>
          <w:i/>
          <w:color w:val="000000" w:themeColor="text1"/>
          <w:lang w:val="en-US"/>
        </w:rPr>
        <w:t>s ± SD. One-way ANOVA with Dunnett's multiple comparisons test was performed, revealing no significant difference among conditions.</w:t>
      </w:r>
    </w:p>
    <w:p w14:paraId="6EAD305F" w14:textId="77777777" w:rsidR="00120D91" w:rsidRDefault="00120D91" w:rsidP="00B01B04">
      <w:pPr>
        <w:spacing w:line="276" w:lineRule="auto"/>
        <w:jc w:val="both"/>
        <w:rPr>
          <w:rFonts w:ascii="Times New Roman" w:hAnsi="Times New Roman" w:cs="Times New Roman"/>
          <w:i/>
          <w:color w:val="FF0000"/>
          <w:lang w:val="en-US"/>
        </w:rPr>
      </w:pPr>
    </w:p>
    <w:p w14:paraId="2CA825D1" w14:textId="2FCBB165" w:rsidR="007072FC" w:rsidRDefault="007072FC">
      <w:pPr>
        <w:rPr>
          <w:rFonts w:ascii="Times New Roman" w:hAnsi="Times New Roman" w:cs="Times New Roman"/>
          <w:i/>
          <w:color w:val="FF0000"/>
          <w:lang w:val="en-US"/>
        </w:rPr>
      </w:pPr>
      <w:r>
        <w:rPr>
          <w:rFonts w:ascii="Times New Roman" w:hAnsi="Times New Roman" w:cs="Times New Roman"/>
          <w:i/>
          <w:color w:val="FF0000"/>
          <w:lang w:val="en-US"/>
        </w:rPr>
        <w:br w:type="page"/>
      </w:r>
    </w:p>
    <w:p w14:paraId="34613D9E" w14:textId="08620225" w:rsidR="00120D91" w:rsidRDefault="007072FC" w:rsidP="007072FC">
      <w:pPr>
        <w:spacing w:line="276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7072FC">
        <w:rPr>
          <w:rFonts w:ascii="Times New Roman" w:hAnsi="Times New Roman" w:cs="Times New Roman"/>
          <w:b/>
          <w:bCs/>
          <w:iCs/>
          <w:lang w:val="en-US"/>
        </w:rPr>
        <w:lastRenderedPageBreak/>
        <w:t>Supplementary table</w:t>
      </w:r>
    </w:p>
    <w:p w14:paraId="18AADA0E" w14:textId="77777777" w:rsidR="007072FC" w:rsidRPr="007072FC" w:rsidRDefault="007072FC" w:rsidP="007072FC">
      <w:pPr>
        <w:spacing w:line="276" w:lineRule="auto"/>
        <w:jc w:val="center"/>
        <w:rPr>
          <w:rFonts w:ascii="Times New Roman" w:hAnsi="Times New Roman" w:cs="Times New Roman"/>
          <w:b/>
          <w:bCs/>
          <w:iCs/>
          <w:color w:val="FF0000"/>
          <w:lang w:val="en-US"/>
        </w:rPr>
      </w:pPr>
    </w:p>
    <w:p w14:paraId="064F3E09" w14:textId="77777777" w:rsidR="00120D91" w:rsidRDefault="00120D91" w:rsidP="00B01B04">
      <w:pPr>
        <w:spacing w:line="276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</w:p>
    <w:p w14:paraId="4F4DBF3F" w14:textId="70A524C6" w:rsidR="005F110E" w:rsidRPr="00890B37" w:rsidRDefault="005F110E" w:rsidP="005F11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90B37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890B37">
        <w:rPr>
          <w:rFonts w:ascii="Times New Roman" w:hAnsi="Times New Roman" w:cs="Times New Roman"/>
          <w:lang w:val="en-US"/>
        </w:rPr>
        <w:t xml:space="preserve"> Primers used for RT-PCR analys</w:t>
      </w:r>
      <w:r w:rsidR="00327992">
        <w:rPr>
          <w:rFonts w:ascii="Times New Roman" w:hAnsi="Times New Roman" w:cs="Times New Roman"/>
          <w:lang w:val="en-US"/>
        </w:rPr>
        <w:t>e</w:t>
      </w:r>
      <w:r w:rsidRPr="00890B37">
        <w:rPr>
          <w:rFonts w:ascii="Times New Roman" w:hAnsi="Times New Roman" w:cs="Times New Roman"/>
          <w:lang w:val="en-US"/>
        </w:rPr>
        <w:t>s.</w:t>
      </w:r>
    </w:p>
    <w:tbl>
      <w:tblPr>
        <w:tblStyle w:val="Tabellasemplic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4111"/>
        <w:gridCol w:w="4246"/>
      </w:tblGrid>
      <w:tr w:rsidR="005F110E" w:rsidRPr="00890B37" w14:paraId="53389CA8" w14:textId="77777777" w:rsidTr="003A5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4AEBE35" w14:textId="77777777" w:rsidR="005F110E" w:rsidRPr="00890B37" w:rsidRDefault="005F110E" w:rsidP="003A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1" w:type="dxa"/>
          </w:tcPr>
          <w:p w14:paraId="6EC3EDCA" w14:textId="77777777" w:rsidR="005F110E" w:rsidRPr="00890B37" w:rsidRDefault="005F110E" w:rsidP="003A5E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Primer forward</w:t>
            </w:r>
          </w:p>
        </w:tc>
        <w:tc>
          <w:tcPr>
            <w:tcW w:w="4246" w:type="dxa"/>
          </w:tcPr>
          <w:p w14:paraId="6D864602" w14:textId="77777777" w:rsidR="005F110E" w:rsidRPr="00890B37" w:rsidRDefault="005F110E" w:rsidP="003A5E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Primer reverse</w:t>
            </w:r>
          </w:p>
        </w:tc>
      </w:tr>
      <w:tr w:rsidR="005F110E" w:rsidRPr="00890B37" w14:paraId="17131C22" w14:textId="77777777" w:rsidTr="003A5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DEC275" w14:textId="77777777" w:rsidR="005F110E" w:rsidRPr="00890B37" w:rsidRDefault="005F110E" w:rsidP="003A5E1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4111" w:type="dxa"/>
          </w:tcPr>
          <w:p w14:paraId="25D6CBC9" w14:textId="77777777" w:rsidR="005F110E" w:rsidRPr="00890B37" w:rsidRDefault="005F110E" w:rsidP="003A5E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TGGAAGGACTCATGACCACAGT</w:t>
            </w:r>
          </w:p>
        </w:tc>
        <w:tc>
          <w:tcPr>
            <w:tcW w:w="4246" w:type="dxa"/>
          </w:tcPr>
          <w:p w14:paraId="3C54AA39" w14:textId="77777777" w:rsidR="005F110E" w:rsidRPr="00890B37" w:rsidRDefault="005F110E" w:rsidP="003A5E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CATCACGCCACAGTTTCCC</w:t>
            </w:r>
          </w:p>
        </w:tc>
      </w:tr>
      <w:tr w:rsidR="005F110E" w:rsidRPr="00890B37" w14:paraId="49A42AB4" w14:textId="77777777" w:rsidTr="003A5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2B0C82" w14:textId="77777777" w:rsidR="005F110E" w:rsidRPr="00890B37" w:rsidRDefault="005F110E" w:rsidP="003A5E1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SIX2</w:t>
            </w:r>
          </w:p>
        </w:tc>
        <w:tc>
          <w:tcPr>
            <w:tcW w:w="4111" w:type="dxa"/>
          </w:tcPr>
          <w:p w14:paraId="358BADFF" w14:textId="77777777" w:rsidR="005F110E" w:rsidRPr="00890B37" w:rsidRDefault="005F110E" w:rsidP="003A5E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CACAGGTCAGCAACTGGTTCA</w:t>
            </w:r>
          </w:p>
        </w:tc>
        <w:tc>
          <w:tcPr>
            <w:tcW w:w="4246" w:type="dxa"/>
          </w:tcPr>
          <w:p w14:paraId="4A9ED026" w14:textId="77777777" w:rsidR="005F110E" w:rsidRPr="00890B37" w:rsidRDefault="005F110E" w:rsidP="003A5E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GAGCTGCCTAACACCGACTTG</w:t>
            </w:r>
          </w:p>
        </w:tc>
      </w:tr>
      <w:tr w:rsidR="005F110E" w:rsidRPr="00890B37" w14:paraId="39D75C93" w14:textId="77777777" w:rsidTr="003A5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07209F" w14:textId="77777777" w:rsidR="005F110E" w:rsidRPr="00890B37" w:rsidRDefault="005F110E" w:rsidP="003A5E1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FOXD1</w:t>
            </w:r>
          </w:p>
        </w:tc>
        <w:tc>
          <w:tcPr>
            <w:tcW w:w="4111" w:type="dxa"/>
          </w:tcPr>
          <w:p w14:paraId="3E7B3673" w14:textId="77777777" w:rsidR="005F110E" w:rsidRPr="00890B37" w:rsidRDefault="005F110E" w:rsidP="003A5E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ACCCTGAGCACTGAGATGTC</w:t>
            </w:r>
          </w:p>
        </w:tc>
        <w:tc>
          <w:tcPr>
            <w:tcW w:w="4246" w:type="dxa"/>
          </w:tcPr>
          <w:p w14:paraId="17E4A695" w14:textId="77777777" w:rsidR="005F110E" w:rsidRPr="00890B37" w:rsidRDefault="005F110E" w:rsidP="003A5E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CCACGTCGATGTCTGTTTCC</w:t>
            </w:r>
          </w:p>
        </w:tc>
      </w:tr>
      <w:tr w:rsidR="005F110E" w:rsidRPr="00890B37" w14:paraId="6DE0CC8E" w14:textId="77777777" w:rsidTr="003A5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60740F5" w14:textId="77777777" w:rsidR="005F110E" w:rsidRPr="00890B37" w:rsidRDefault="005F110E" w:rsidP="003A5E1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SUMO1</w:t>
            </w:r>
          </w:p>
        </w:tc>
        <w:tc>
          <w:tcPr>
            <w:tcW w:w="4111" w:type="dxa"/>
          </w:tcPr>
          <w:p w14:paraId="2F53AA68" w14:textId="77777777" w:rsidR="005F110E" w:rsidRPr="00890B37" w:rsidRDefault="005F110E" w:rsidP="003A5E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GTCAAAGACAGGGTGTTCCAATG</w:t>
            </w:r>
          </w:p>
        </w:tc>
        <w:tc>
          <w:tcPr>
            <w:tcW w:w="4246" w:type="dxa"/>
          </w:tcPr>
          <w:p w14:paraId="37BD227C" w14:textId="77777777" w:rsidR="005F110E" w:rsidRPr="00890B37" w:rsidRDefault="005F110E" w:rsidP="003A5E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CTTCTTCCTCCATTCCCAGTTCT</w:t>
            </w:r>
          </w:p>
        </w:tc>
      </w:tr>
      <w:tr w:rsidR="005F110E" w:rsidRPr="00890B37" w14:paraId="4E9B4825" w14:textId="77777777" w:rsidTr="003A5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1457CC" w14:textId="77777777" w:rsidR="005F110E" w:rsidRPr="00890B37" w:rsidRDefault="005F110E" w:rsidP="003A5E1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SENP2</w:t>
            </w:r>
          </w:p>
        </w:tc>
        <w:tc>
          <w:tcPr>
            <w:tcW w:w="4111" w:type="dxa"/>
          </w:tcPr>
          <w:p w14:paraId="7B7922D2" w14:textId="77777777" w:rsidR="005F110E" w:rsidRPr="00890B37" w:rsidRDefault="005F110E" w:rsidP="003A5E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CATGGCCCACAGGATGAAAT</w:t>
            </w:r>
          </w:p>
        </w:tc>
        <w:tc>
          <w:tcPr>
            <w:tcW w:w="4246" w:type="dxa"/>
          </w:tcPr>
          <w:p w14:paraId="7139B9D6" w14:textId="77777777" w:rsidR="005F110E" w:rsidRPr="00890B37" w:rsidRDefault="005F110E" w:rsidP="003A5E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0B37">
              <w:rPr>
                <w:rFonts w:ascii="Times New Roman" w:hAnsi="Times New Roman" w:cs="Times New Roman"/>
                <w:lang w:val="en-US"/>
              </w:rPr>
              <w:t>TGACTTCATCATTGAGCCAGTGA</w:t>
            </w:r>
          </w:p>
        </w:tc>
      </w:tr>
    </w:tbl>
    <w:p w14:paraId="6D124D9F" w14:textId="2393E79D" w:rsidR="00FF5254" w:rsidRDefault="00FF5254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lang w:val="en-US"/>
        </w:rPr>
        <w:br w:type="page"/>
      </w:r>
    </w:p>
    <w:p w14:paraId="7C292E33" w14:textId="452CBBC9" w:rsidR="00FF5254" w:rsidRPr="001B2E7C" w:rsidRDefault="00FF5254" w:rsidP="00FF5254">
      <w:pPr>
        <w:spacing w:line="276" w:lineRule="auto"/>
        <w:jc w:val="center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1B2E7C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lastRenderedPageBreak/>
        <w:t>Supplementary Methods</w:t>
      </w:r>
    </w:p>
    <w:p w14:paraId="3405A5C6" w14:textId="0E17C618" w:rsidR="00FF5254" w:rsidRPr="001B2E7C" w:rsidRDefault="003A0634" w:rsidP="008B7DB7">
      <w:pPr>
        <w:spacing w:line="276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1B2E7C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Cell viability assay (</w:t>
      </w:r>
      <w:r w:rsidR="00CA72F7" w:rsidRPr="001B2E7C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MTT</w:t>
      </w:r>
      <w:r w:rsidRPr="001B2E7C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)</w:t>
      </w:r>
    </w:p>
    <w:p w14:paraId="2ADFA4B7" w14:textId="04BA17CE" w:rsidR="00690677" w:rsidRPr="001B2E7C" w:rsidRDefault="00F32616" w:rsidP="001B2E7C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To analyze cell viability, 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7</w:t>
      </w:r>
      <w:r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.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5 × 10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it-IT"/>
        </w:rPr>
        <w:t>3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 CTL-</w:t>
      </w:r>
      <w:proofErr w:type="spellStart"/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tPOD</w:t>
      </w:r>
      <w:proofErr w:type="spellEnd"/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cells/well were seeded in a 96 well plate, left adhere overnight at 33 °C and therefore moved to 37 °C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to differentiate. After 10 days at 37 °C, cells were treated for 24 h with different drugs: methylprednisolone (M-PR, 40 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sym w:font="Symbol" w:char="F06D"/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g/mL), cyclosporin (CYCLO, 25 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sym w:font="Symbol" w:char="F06D"/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g/mL), tacrolimus (TAC 1 ng/mL) and rituximab (RITUX 12 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sym w:font="Symbol" w:char="F06D"/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g/mL).  Subsequently, 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10 μl of MTT </w:t>
      </w:r>
      <w:r w:rsidR="003A0634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(3-(4,5-dimethylthiazol-2-yl)-2,5-diphenyl-2H-tetrazolium bromide) labeling reagent 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Merck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) </w:t>
      </w:r>
      <w:proofErr w:type="gramStart"/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ere</w:t>
      </w:r>
      <w:proofErr w:type="gramEnd"/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dded 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to each 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condition and cells were incubated</w:t>
      </w:r>
      <w:r w:rsidR="001B2E7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t 37 °C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.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fter 4 h, 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10 μl</w:t>
      </w:r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f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</w:t>
      </w:r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isopropanol with 0.04 N HCl </w:t>
      </w:r>
      <w:r w:rsidR="00AA37E1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ere added</w:t>
      </w:r>
      <w:r w:rsidR="00AB5C95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into each well</w:t>
      </w:r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. Within 1 h the 560 nm absorbance of the samples was measured</w:t>
      </w:r>
      <w:r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</w:t>
      </w:r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using Promega™ </w:t>
      </w:r>
      <w:proofErr w:type="spellStart"/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GloMax</w:t>
      </w:r>
      <w:proofErr w:type="spellEnd"/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® Plate Reader (Promega Italia </w:t>
      </w:r>
      <w:proofErr w:type="spellStart"/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S.r.l</w:t>
      </w:r>
      <w:proofErr w:type="spellEnd"/>
      <w:r w:rsidR="005F0FCC" w:rsidRPr="001B2E7C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).</w:t>
      </w:r>
    </w:p>
    <w:sectPr w:rsidR="00690677" w:rsidRPr="001B2E7C" w:rsidSect="00AB03EB">
      <w:footerReference w:type="even" r:id="rId12"/>
      <w:footerReference w:type="defaul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41528" w14:textId="77777777" w:rsidR="00010D7E" w:rsidRDefault="00010D7E" w:rsidP="00DF37CD">
      <w:r>
        <w:separator/>
      </w:r>
    </w:p>
  </w:endnote>
  <w:endnote w:type="continuationSeparator" w:id="0">
    <w:p w14:paraId="496A0218" w14:textId="77777777" w:rsidR="00010D7E" w:rsidRDefault="00010D7E" w:rsidP="00DF3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710291785"/>
      <w:docPartObj>
        <w:docPartGallery w:val="Page Numbers (Bottom of Page)"/>
        <w:docPartUnique/>
      </w:docPartObj>
    </w:sdtPr>
    <w:sdtContent>
      <w:p w14:paraId="77A97BBA" w14:textId="603209F7" w:rsidR="00890B37" w:rsidRDefault="00890B37" w:rsidP="002A3F2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3943C356" w14:textId="77777777" w:rsidR="00890B37" w:rsidRDefault="00890B37" w:rsidP="00DF37C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557909007"/>
      <w:docPartObj>
        <w:docPartGallery w:val="Page Numbers (Bottom of Page)"/>
        <w:docPartUnique/>
      </w:docPartObj>
    </w:sdtPr>
    <w:sdtContent>
      <w:p w14:paraId="2C5EB337" w14:textId="60A8CCD4" w:rsidR="00890B37" w:rsidRDefault="00890B37" w:rsidP="002A3F2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1</w:t>
        </w:r>
        <w:r>
          <w:rPr>
            <w:rStyle w:val="Numeropagina"/>
          </w:rPr>
          <w:fldChar w:fldCharType="end"/>
        </w:r>
      </w:p>
    </w:sdtContent>
  </w:sdt>
  <w:p w14:paraId="1819AF17" w14:textId="77777777" w:rsidR="00890B37" w:rsidRDefault="00890B37" w:rsidP="00DF37C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3A7D5" w14:textId="77777777" w:rsidR="00010D7E" w:rsidRDefault="00010D7E" w:rsidP="00DF37CD">
      <w:r>
        <w:separator/>
      </w:r>
    </w:p>
  </w:footnote>
  <w:footnote w:type="continuationSeparator" w:id="0">
    <w:p w14:paraId="501F5F3C" w14:textId="77777777" w:rsidR="00010D7E" w:rsidRDefault="00010D7E" w:rsidP="00DF3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D2A3D"/>
    <w:multiLevelType w:val="hybridMultilevel"/>
    <w:tmpl w:val="F80EE090"/>
    <w:lvl w:ilvl="0" w:tplc="60D67390">
      <w:start w:val="1"/>
      <w:numFmt w:val="upperLetter"/>
      <w:lvlText w:val="%1."/>
      <w:lvlJc w:val="left"/>
      <w:pPr>
        <w:ind w:left="720" w:hanging="360"/>
      </w:pPr>
      <w:rPr>
        <w:rFonts w:ascii="URWPalladioL" w:hAnsi="URWPalladioL" w:hint="default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C5988"/>
    <w:multiLevelType w:val="multilevel"/>
    <w:tmpl w:val="0584DC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4903543">
    <w:abstractNumId w:val="0"/>
  </w:num>
  <w:num w:numId="2" w16cid:durableId="12436408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3D2"/>
    <w:rsid w:val="000064AB"/>
    <w:rsid w:val="0000746F"/>
    <w:rsid w:val="00010D7E"/>
    <w:rsid w:val="00023742"/>
    <w:rsid w:val="000244CC"/>
    <w:rsid w:val="000253FA"/>
    <w:rsid w:val="00025FDF"/>
    <w:rsid w:val="00031C22"/>
    <w:rsid w:val="00046523"/>
    <w:rsid w:val="0005066D"/>
    <w:rsid w:val="0005140A"/>
    <w:rsid w:val="000515D5"/>
    <w:rsid w:val="00052002"/>
    <w:rsid w:val="000524DA"/>
    <w:rsid w:val="00055080"/>
    <w:rsid w:val="00062441"/>
    <w:rsid w:val="00064EA0"/>
    <w:rsid w:val="00065209"/>
    <w:rsid w:val="00070A12"/>
    <w:rsid w:val="00074AF2"/>
    <w:rsid w:val="000752FD"/>
    <w:rsid w:val="00077044"/>
    <w:rsid w:val="00084677"/>
    <w:rsid w:val="0008481D"/>
    <w:rsid w:val="000873F7"/>
    <w:rsid w:val="000910E8"/>
    <w:rsid w:val="000A0296"/>
    <w:rsid w:val="000A0C44"/>
    <w:rsid w:val="000A0D53"/>
    <w:rsid w:val="000A1C0A"/>
    <w:rsid w:val="000A2494"/>
    <w:rsid w:val="000A25F7"/>
    <w:rsid w:val="000A3B1B"/>
    <w:rsid w:val="000A4DF7"/>
    <w:rsid w:val="000B2A2B"/>
    <w:rsid w:val="000C1270"/>
    <w:rsid w:val="000C31EA"/>
    <w:rsid w:val="000C405C"/>
    <w:rsid w:val="000C6F8E"/>
    <w:rsid w:val="000E2163"/>
    <w:rsid w:val="000E7711"/>
    <w:rsid w:val="000F799A"/>
    <w:rsid w:val="00101E23"/>
    <w:rsid w:val="001020C9"/>
    <w:rsid w:val="0010236D"/>
    <w:rsid w:val="00104CBC"/>
    <w:rsid w:val="0011090A"/>
    <w:rsid w:val="001130B4"/>
    <w:rsid w:val="00113BE9"/>
    <w:rsid w:val="00115583"/>
    <w:rsid w:val="00115D50"/>
    <w:rsid w:val="00117E71"/>
    <w:rsid w:val="00120D91"/>
    <w:rsid w:val="00120E17"/>
    <w:rsid w:val="001236D0"/>
    <w:rsid w:val="001252A5"/>
    <w:rsid w:val="00135679"/>
    <w:rsid w:val="001379B1"/>
    <w:rsid w:val="001425A3"/>
    <w:rsid w:val="00145355"/>
    <w:rsid w:val="00152F19"/>
    <w:rsid w:val="0015688F"/>
    <w:rsid w:val="001635A3"/>
    <w:rsid w:val="0016553D"/>
    <w:rsid w:val="00184476"/>
    <w:rsid w:val="00186CA0"/>
    <w:rsid w:val="001A171B"/>
    <w:rsid w:val="001A66C6"/>
    <w:rsid w:val="001B2E7C"/>
    <w:rsid w:val="001B2E8F"/>
    <w:rsid w:val="001B4155"/>
    <w:rsid w:val="001B71D4"/>
    <w:rsid w:val="001C1986"/>
    <w:rsid w:val="001D1072"/>
    <w:rsid w:val="001E0C69"/>
    <w:rsid w:val="001E4D37"/>
    <w:rsid w:val="001F0ED5"/>
    <w:rsid w:val="001F7AB8"/>
    <w:rsid w:val="00206574"/>
    <w:rsid w:val="00207AAA"/>
    <w:rsid w:val="0021023D"/>
    <w:rsid w:val="002174A3"/>
    <w:rsid w:val="00220D81"/>
    <w:rsid w:val="0022361A"/>
    <w:rsid w:val="0023082A"/>
    <w:rsid w:val="00235CFC"/>
    <w:rsid w:val="00240D5B"/>
    <w:rsid w:val="002434B4"/>
    <w:rsid w:val="00246AB8"/>
    <w:rsid w:val="00251BCC"/>
    <w:rsid w:val="00253C86"/>
    <w:rsid w:val="00254319"/>
    <w:rsid w:val="00257B16"/>
    <w:rsid w:val="0026281F"/>
    <w:rsid w:val="0026428B"/>
    <w:rsid w:val="00265D59"/>
    <w:rsid w:val="0027174F"/>
    <w:rsid w:val="00274FC5"/>
    <w:rsid w:val="0027643B"/>
    <w:rsid w:val="002842BB"/>
    <w:rsid w:val="00286C54"/>
    <w:rsid w:val="002872D0"/>
    <w:rsid w:val="002A25ED"/>
    <w:rsid w:val="002A3F2E"/>
    <w:rsid w:val="002B115F"/>
    <w:rsid w:val="002B316C"/>
    <w:rsid w:val="002D1326"/>
    <w:rsid w:val="002D23AD"/>
    <w:rsid w:val="002D2C88"/>
    <w:rsid w:val="002D7034"/>
    <w:rsid w:val="002D7736"/>
    <w:rsid w:val="002D77C2"/>
    <w:rsid w:val="002E2857"/>
    <w:rsid w:val="002E48D8"/>
    <w:rsid w:val="002E5D61"/>
    <w:rsid w:val="002F13C1"/>
    <w:rsid w:val="002F4611"/>
    <w:rsid w:val="003006C8"/>
    <w:rsid w:val="003017BD"/>
    <w:rsid w:val="0030290D"/>
    <w:rsid w:val="00302BD9"/>
    <w:rsid w:val="00307D26"/>
    <w:rsid w:val="00310F55"/>
    <w:rsid w:val="00313C4D"/>
    <w:rsid w:val="0031412F"/>
    <w:rsid w:val="00316270"/>
    <w:rsid w:val="00327992"/>
    <w:rsid w:val="00333664"/>
    <w:rsid w:val="00341E02"/>
    <w:rsid w:val="0035098A"/>
    <w:rsid w:val="00356176"/>
    <w:rsid w:val="00357F01"/>
    <w:rsid w:val="00362A6B"/>
    <w:rsid w:val="00362DE2"/>
    <w:rsid w:val="0036400F"/>
    <w:rsid w:val="00376C6D"/>
    <w:rsid w:val="00377668"/>
    <w:rsid w:val="00384054"/>
    <w:rsid w:val="00392A93"/>
    <w:rsid w:val="003A0634"/>
    <w:rsid w:val="003A080A"/>
    <w:rsid w:val="003A7EC0"/>
    <w:rsid w:val="003C002D"/>
    <w:rsid w:val="003C771B"/>
    <w:rsid w:val="003D003D"/>
    <w:rsid w:val="003D3FE2"/>
    <w:rsid w:val="003E26FD"/>
    <w:rsid w:val="003E31D9"/>
    <w:rsid w:val="003E51D1"/>
    <w:rsid w:val="003F0FE7"/>
    <w:rsid w:val="003F3BFE"/>
    <w:rsid w:val="003F544D"/>
    <w:rsid w:val="003F5E6F"/>
    <w:rsid w:val="0041164C"/>
    <w:rsid w:val="004116F3"/>
    <w:rsid w:val="00415B14"/>
    <w:rsid w:val="00416BDE"/>
    <w:rsid w:val="00416EA6"/>
    <w:rsid w:val="00421E27"/>
    <w:rsid w:val="00422641"/>
    <w:rsid w:val="004332E9"/>
    <w:rsid w:val="0043413E"/>
    <w:rsid w:val="00436808"/>
    <w:rsid w:val="004369B8"/>
    <w:rsid w:val="0043751C"/>
    <w:rsid w:val="004431AB"/>
    <w:rsid w:val="004437FD"/>
    <w:rsid w:val="004520B7"/>
    <w:rsid w:val="00455F1D"/>
    <w:rsid w:val="00460FC1"/>
    <w:rsid w:val="0046247B"/>
    <w:rsid w:val="0046698A"/>
    <w:rsid w:val="0047769E"/>
    <w:rsid w:val="00480B08"/>
    <w:rsid w:val="004814BB"/>
    <w:rsid w:val="004837F0"/>
    <w:rsid w:val="00483901"/>
    <w:rsid w:val="00483C97"/>
    <w:rsid w:val="004928F5"/>
    <w:rsid w:val="00492BA3"/>
    <w:rsid w:val="00497D9A"/>
    <w:rsid w:val="004B1A9D"/>
    <w:rsid w:val="004B1BC3"/>
    <w:rsid w:val="004B32C7"/>
    <w:rsid w:val="004B5BF4"/>
    <w:rsid w:val="004B67FE"/>
    <w:rsid w:val="004C0301"/>
    <w:rsid w:val="004C0AF9"/>
    <w:rsid w:val="004C2223"/>
    <w:rsid w:val="004D1A61"/>
    <w:rsid w:val="004D5226"/>
    <w:rsid w:val="004D7391"/>
    <w:rsid w:val="004E0331"/>
    <w:rsid w:val="004E732F"/>
    <w:rsid w:val="004E7A05"/>
    <w:rsid w:val="004F40B3"/>
    <w:rsid w:val="004F6DB9"/>
    <w:rsid w:val="00505E11"/>
    <w:rsid w:val="005217EC"/>
    <w:rsid w:val="0052509F"/>
    <w:rsid w:val="00526AFE"/>
    <w:rsid w:val="00527CB3"/>
    <w:rsid w:val="00535858"/>
    <w:rsid w:val="00541006"/>
    <w:rsid w:val="00545E31"/>
    <w:rsid w:val="00546C1D"/>
    <w:rsid w:val="00546C2C"/>
    <w:rsid w:val="00546DB8"/>
    <w:rsid w:val="005504C6"/>
    <w:rsid w:val="005522AE"/>
    <w:rsid w:val="00556E3B"/>
    <w:rsid w:val="005570B1"/>
    <w:rsid w:val="005603DE"/>
    <w:rsid w:val="005613AC"/>
    <w:rsid w:val="00561F58"/>
    <w:rsid w:val="00562244"/>
    <w:rsid w:val="0056230E"/>
    <w:rsid w:val="005633C7"/>
    <w:rsid w:val="0056655B"/>
    <w:rsid w:val="00567E4F"/>
    <w:rsid w:val="00572E7A"/>
    <w:rsid w:val="005768EF"/>
    <w:rsid w:val="00583201"/>
    <w:rsid w:val="0058342F"/>
    <w:rsid w:val="00585AC9"/>
    <w:rsid w:val="00586E3B"/>
    <w:rsid w:val="005B6981"/>
    <w:rsid w:val="005C1EB7"/>
    <w:rsid w:val="005C583B"/>
    <w:rsid w:val="005D255B"/>
    <w:rsid w:val="005E0B53"/>
    <w:rsid w:val="005E17A8"/>
    <w:rsid w:val="005F0FCC"/>
    <w:rsid w:val="005F110E"/>
    <w:rsid w:val="005F12BE"/>
    <w:rsid w:val="005F20C4"/>
    <w:rsid w:val="005F445B"/>
    <w:rsid w:val="005F5FC1"/>
    <w:rsid w:val="00600DCE"/>
    <w:rsid w:val="00603F7E"/>
    <w:rsid w:val="00604047"/>
    <w:rsid w:val="00604CE7"/>
    <w:rsid w:val="00605C32"/>
    <w:rsid w:val="00607BCD"/>
    <w:rsid w:val="00607D73"/>
    <w:rsid w:val="006223C6"/>
    <w:rsid w:val="00623C72"/>
    <w:rsid w:val="00626B49"/>
    <w:rsid w:val="00627C69"/>
    <w:rsid w:val="006340F3"/>
    <w:rsid w:val="00637C92"/>
    <w:rsid w:val="00647C1A"/>
    <w:rsid w:val="00650CC2"/>
    <w:rsid w:val="0065488E"/>
    <w:rsid w:val="0065653C"/>
    <w:rsid w:val="00657558"/>
    <w:rsid w:val="006613FE"/>
    <w:rsid w:val="00662003"/>
    <w:rsid w:val="006622C5"/>
    <w:rsid w:val="00663C15"/>
    <w:rsid w:val="00670297"/>
    <w:rsid w:val="00674274"/>
    <w:rsid w:val="0067589E"/>
    <w:rsid w:val="006803F7"/>
    <w:rsid w:val="00681B21"/>
    <w:rsid w:val="00690677"/>
    <w:rsid w:val="006941CC"/>
    <w:rsid w:val="00694860"/>
    <w:rsid w:val="00694E15"/>
    <w:rsid w:val="00696967"/>
    <w:rsid w:val="006A3ACC"/>
    <w:rsid w:val="006A6170"/>
    <w:rsid w:val="006B105A"/>
    <w:rsid w:val="006C28DC"/>
    <w:rsid w:val="006C69E9"/>
    <w:rsid w:val="006C7446"/>
    <w:rsid w:val="006D519D"/>
    <w:rsid w:val="006D51BA"/>
    <w:rsid w:val="006E19EB"/>
    <w:rsid w:val="006E273D"/>
    <w:rsid w:val="006E3570"/>
    <w:rsid w:val="007012F1"/>
    <w:rsid w:val="00701A5C"/>
    <w:rsid w:val="00701D66"/>
    <w:rsid w:val="007021BE"/>
    <w:rsid w:val="0070656D"/>
    <w:rsid w:val="007072FC"/>
    <w:rsid w:val="00707ACB"/>
    <w:rsid w:val="00715E16"/>
    <w:rsid w:val="007167AC"/>
    <w:rsid w:val="0071779B"/>
    <w:rsid w:val="00720493"/>
    <w:rsid w:val="007214B9"/>
    <w:rsid w:val="00723BA7"/>
    <w:rsid w:val="007315E6"/>
    <w:rsid w:val="00733B82"/>
    <w:rsid w:val="00736D43"/>
    <w:rsid w:val="00741F57"/>
    <w:rsid w:val="0074372F"/>
    <w:rsid w:val="00743C2F"/>
    <w:rsid w:val="00745749"/>
    <w:rsid w:val="00746C7C"/>
    <w:rsid w:val="00752F9C"/>
    <w:rsid w:val="00755F52"/>
    <w:rsid w:val="00763E10"/>
    <w:rsid w:val="00764BC6"/>
    <w:rsid w:val="00765016"/>
    <w:rsid w:val="007654CB"/>
    <w:rsid w:val="0077202C"/>
    <w:rsid w:val="00775B48"/>
    <w:rsid w:val="007811E8"/>
    <w:rsid w:val="0078288A"/>
    <w:rsid w:val="00784B66"/>
    <w:rsid w:val="00785D4C"/>
    <w:rsid w:val="0078646A"/>
    <w:rsid w:val="00786E9D"/>
    <w:rsid w:val="007910F4"/>
    <w:rsid w:val="0079332D"/>
    <w:rsid w:val="0079483E"/>
    <w:rsid w:val="007967FB"/>
    <w:rsid w:val="007A4B0E"/>
    <w:rsid w:val="007A72DD"/>
    <w:rsid w:val="007B09D3"/>
    <w:rsid w:val="007B42EC"/>
    <w:rsid w:val="007B709B"/>
    <w:rsid w:val="007B744D"/>
    <w:rsid w:val="007C6390"/>
    <w:rsid w:val="007C74C6"/>
    <w:rsid w:val="007D63A8"/>
    <w:rsid w:val="007E16BC"/>
    <w:rsid w:val="007E2005"/>
    <w:rsid w:val="007E6449"/>
    <w:rsid w:val="007F73A4"/>
    <w:rsid w:val="0080110A"/>
    <w:rsid w:val="008114F0"/>
    <w:rsid w:val="00817C2A"/>
    <w:rsid w:val="0082025E"/>
    <w:rsid w:val="00820CE0"/>
    <w:rsid w:val="00821A8F"/>
    <w:rsid w:val="008245B5"/>
    <w:rsid w:val="00826789"/>
    <w:rsid w:val="00826D90"/>
    <w:rsid w:val="00830712"/>
    <w:rsid w:val="00831AF9"/>
    <w:rsid w:val="00835202"/>
    <w:rsid w:val="00837EF5"/>
    <w:rsid w:val="00843438"/>
    <w:rsid w:val="00843D63"/>
    <w:rsid w:val="00862C5A"/>
    <w:rsid w:val="00862E89"/>
    <w:rsid w:val="00872F02"/>
    <w:rsid w:val="00873087"/>
    <w:rsid w:val="00873BE2"/>
    <w:rsid w:val="00875B28"/>
    <w:rsid w:val="00876D86"/>
    <w:rsid w:val="008770DF"/>
    <w:rsid w:val="00882066"/>
    <w:rsid w:val="00886CD9"/>
    <w:rsid w:val="00887257"/>
    <w:rsid w:val="00887FE1"/>
    <w:rsid w:val="00890B37"/>
    <w:rsid w:val="00890F44"/>
    <w:rsid w:val="0089622A"/>
    <w:rsid w:val="008A15D1"/>
    <w:rsid w:val="008A2B6D"/>
    <w:rsid w:val="008A60F7"/>
    <w:rsid w:val="008B073D"/>
    <w:rsid w:val="008B4934"/>
    <w:rsid w:val="008B6194"/>
    <w:rsid w:val="008B64B5"/>
    <w:rsid w:val="008B7DB7"/>
    <w:rsid w:val="008C2209"/>
    <w:rsid w:val="008C40FA"/>
    <w:rsid w:val="008C544E"/>
    <w:rsid w:val="008C5B9F"/>
    <w:rsid w:val="008C763C"/>
    <w:rsid w:val="008D0541"/>
    <w:rsid w:val="008D1C4F"/>
    <w:rsid w:val="008D23CD"/>
    <w:rsid w:val="008D2A68"/>
    <w:rsid w:val="008E0338"/>
    <w:rsid w:val="008E07E8"/>
    <w:rsid w:val="008E157A"/>
    <w:rsid w:val="008E1D04"/>
    <w:rsid w:val="008E3558"/>
    <w:rsid w:val="008F2EF9"/>
    <w:rsid w:val="008F4481"/>
    <w:rsid w:val="008F5C19"/>
    <w:rsid w:val="00904B23"/>
    <w:rsid w:val="00911701"/>
    <w:rsid w:val="00914203"/>
    <w:rsid w:val="00921EC0"/>
    <w:rsid w:val="00923CA4"/>
    <w:rsid w:val="00927B02"/>
    <w:rsid w:val="0094249E"/>
    <w:rsid w:val="00945556"/>
    <w:rsid w:val="009528B3"/>
    <w:rsid w:val="00957342"/>
    <w:rsid w:val="00960FF2"/>
    <w:rsid w:val="00976661"/>
    <w:rsid w:val="00981435"/>
    <w:rsid w:val="00982811"/>
    <w:rsid w:val="00983285"/>
    <w:rsid w:val="00986C2C"/>
    <w:rsid w:val="00986F95"/>
    <w:rsid w:val="00990826"/>
    <w:rsid w:val="009919D3"/>
    <w:rsid w:val="009A0225"/>
    <w:rsid w:val="009A2467"/>
    <w:rsid w:val="009A67F6"/>
    <w:rsid w:val="009B16AA"/>
    <w:rsid w:val="009C44CA"/>
    <w:rsid w:val="009C5001"/>
    <w:rsid w:val="009C5519"/>
    <w:rsid w:val="009D19B4"/>
    <w:rsid w:val="009D2749"/>
    <w:rsid w:val="009D39D1"/>
    <w:rsid w:val="009E005D"/>
    <w:rsid w:val="009E26DD"/>
    <w:rsid w:val="009E301A"/>
    <w:rsid w:val="009E6C33"/>
    <w:rsid w:val="009E7078"/>
    <w:rsid w:val="009F3FD6"/>
    <w:rsid w:val="00A00978"/>
    <w:rsid w:val="00A04809"/>
    <w:rsid w:val="00A06CD9"/>
    <w:rsid w:val="00A2416B"/>
    <w:rsid w:val="00A26105"/>
    <w:rsid w:val="00A27C07"/>
    <w:rsid w:val="00A3094B"/>
    <w:rsid w:val="00A32880"/>
    <w:rsid w:val="00A35328"/>
    <w:rsid w:val="00A42DB6"/>
    <w:rsid w:val="00A43D80"/>
    <w:rsid w:val="00A47249"/>
    <w:rsid w:val="00A513E9"/>
    <w:rsid w:val="00A51DDB"/>
    <w:rsid w:val="00A52F28"/>
    <w:rsid w:val="00A55E01"/>
    <w:rsid w:val="00A57346"/>
    <w:rsid w:val="00A63D58"/>
    <w:rsid w:val="00A76E71"/>
    <w:rsid w:val="00A85791"/>
    <w:rsid w:val="00A9283F"/>
    <w:rsid w:val="00A93DD4"/>
    <w:rsid w:val="00A940CE"/>
    <w:rsid w:val="00AA205A"/>
    <w:rsid w:val="00AA20E9"/>
    <w:rsid w:val="00AA37E1"/>
    <w:rsid w:val="00AA7AC8"/>
    <w:rsid w:val="00AB03EB"/>
    <w:rsid w:val="00AB2A08"/>
    <w:rsid w:val="00AB486F"/>
    <w:rsid w:val="00AB53CC"/>
    <w:rsid w:val="00AB5C95"/>
    <w:rsid w:val="00AB7F59"/>
    <w:rsid w:val="00AD3EF0"/>
    <w:rsid w:val="00AD59BA"/>
    <w:rsid w:val="00AD76F0"/>
    <w:rsid w:val="00AE3240"/>
    <w:rsid w:val="00B015CB"/>
    <w:rsid w:val="00B01B04"/>
    <w:rsid w:val="00B05816"/>
    <w:rsid w:val="00B06C55"/>
    <w:rsid w:val="00B07C2E"/>
    <w:rsid w:val="00B10175"/>
    <w:rsid w:val="00B11CB2"/>
    <w:rsid w:val="00B2048A"/>
    <w:rsid w:val="00B21ED4"/>
    <w:rsid w:val="00B2554F"/>
    <w:rsid w:val="00B27035"/>
    <w:rsid w:val="00B32AF1"/>
    <w:rsid w:val="00B35D34"/>
    <w:rsid w:val="00B35DE4"/>
    <w:rsid w:val="00B3641B"/>
    <w:rsid w:val="00B3675A"/>
    <w:rsid w:val="00B4001F"/>
    <w:rsid w:val="00B421DA"/>
    <w:rsid w:val="00B564FC"/>
    <w:rsid w:val="00B57457"/>
    <w:rsid w:val="00B755AE"/>
    <w:rsid w:val="00B763D2"/>
    <w:rsid w:val="00B81C8B"/>
    <w:rsid w:val="00B83629"/>
    <w:rsid w:val="00B84813"/>
    <w:rsid w:val="00B86BF3"/>
    <w:rsid w:val="00B87E23"/>
    <w:rsid w:val="00B91DD9"/>
    <w:rsid w:val="00B940CC"/>
    <w:rsid w:val="00B964D3"/>
    <w:rsid w:val="00B97791"/>
    <w:rsid w:val="00BA2222"/>
    <w:rsid w:val="00BA27D9"/>
    <w:rsid w:val="00BA4CFF"/>
    <w:rsid w:val="00BA7AF9"/>
    <w:rsid w:val="00BB4226"/>
    <w:rsid w:val="00BB54A8"/>
    <w:rsid w:val="00BB5903"/>
    <w:rsid w:val="00BB7FF7"/>
    <w:rsid w:val="00BC05E7"/>
    <w:rsid w:val="00BC0774"/>
    <w:rsid w:val="00BC275C"/>
    <w:rsid w:val="00BC58E7"/>
    <w:rsid w:val="00BD12BA"/>
    <w:rsid w:val="00BD2595"/>
    <w:rsid w:val="00BD7733"/>
    <w:rsid w:val="00BE3DD9"/>
    <w:rsid w:val="00BE510C"/>
    <w:rsid w:val="00BF00B7"/>
    <w:rsid w:val="00C000A7"/>
    <w:rsid w:val="00C00A80"/>
    <w:rsid w:val="00C06F99"/>
    <w:rsid w:val="00C071EF"/>
    <w:rsid w:val="00C10645"/>
    <w:rsid w:val="00C10C61"/>
    <w:rsid w:val="00C110B8"/>
    <w:rsid w:val="00C13407"/>
    <w:rsid w:val="00C1709A"/>
    <w:rsid w:val="00C17902"/>
    <w:rsid w:val="00C21D15"/>
    <w:rsid w:val="00C223F1"/>
    <w:rsid w:val="00C25A82"/>
    <w:rsid w:val="00C261D2"/>
    <w:rsid w:val="00C27936"/>
    <w:rsid w:val="00C27989"/>
    <w:rsid w:val="00C27E95"/>
    <w:rsid w:val="00C34F65"/>
    <w:rsid w:val="00C50615"/>
    <w:rsid w:val="00C526C6"/>
    <w:rsid w:val="00C5290C"/>
    <w:rsid w:val="00C53288"/>
    <w:rsid w:val="00C53442"/>
    <w:rsid w:val="00C559F9"/>
    <w:rsid w:val="00C55FEC"/>
    <w:rsid w:val="00C61414"/>
    <w:rsid w:val="00C63729"/>
    <w:rsid w:val="00C6532C"/>
    <w:rsid w:val="00C717BE"/>
    <w:rsid w:val="00C764C6"/>
    <w:rsid w:val="00C77451"/>
    <w:rsid w:val="00C8047B"/>
    <w:rsid w:val="00C8196C"/>
    <w:rsid w:val="00C81B8C"/>
    <w:rsid w:val="00C866A8"/>
    <w:rsid w:val="00C91A59"/>
    <w:rsid w:val="00C9458C"/>
    <w:rsid w:val="00CA1F5F"/>
    <w:rsid w:val="00CA3F98"/>
    <w:rsid w:val="00CA4EB4"/>
    <w:rsid w:val="00CA72F7"/>
    <w:rsid w:val="00CB20B9"/>
    <w:rsid w:val="00CB4BB0"/>
    <w:rsid w:val="00CB4F9D"/>
    <w:rsid w:val="00CB6FE0"/>
    <w:rsid w:val="00CC71D6"/>
    <w:rsid w:val="00CC7DA8"/>
    <w:rsid w:val="00CD0C2A"/>
    <w:rsid w:val="00CD1156"/>
    <w:rsid w:val="00CE3CC0"/>
    <w:rsid w:val="00CE6850"/>
    <w:rsid w:val="00CF01A0"/>
    <w:rsid w:val="00CF1011"/>
    <w:rsid w:val="00CF383D"/>
    <w:rsid w:val="00D04F99"/>
    <w:rsid w:val="00D114B4"/>
    <w:rsid w:val="00D12DC3"/>
    <w:rsid w:val="00D138A9"/>
    <w:rsid w:val="00D17C07"/>
    <w:rsid w:val="00D215E6"/>
    <w:rsid w:val="00D3160A"/>
    <w:rsid w:val="00D364E5"/>
    <w:rsid w:val="00D41DCA"/>
    <w:rsid w:val="00D42FEC"/>
    <w:rsid w:val="00D448AF"/>
    <w:rsid w:val="00D475F8"/>
    <w:rsid w:val="00D5207F"/>
    <w:rsid w:val="00D52C3A"/>
    <w:rsid w:val="00D5583A"/>
    <w:rsid w:val="00D67B72"/>
    <w:rsid w:val="00D75ACD"/>
    <w:rsid w:val="00D83819"/>
    <w:rsid w:val="00D840CC"/>
    <w:rsid w:val="00D8696F"/>
    <w:rsid w:val="00D93982"/>
    <w:rsid w:val="00D94146"/>
    <w:rsid w:val="00D962C8"/>
    <w:rsid w:val="00DA5B16"/>
    <w:rsid w:val="00DC28B6"/>
    <w:rsid w:val="00DC4623"/>
    <w:rsid w:val="00DC5269"/>
    <w:rsid w:val="00DD090C"/>
    <w:rsid w:val="00DD2CA4"/>
    <w:rsid w:val="00DD4FD2"/>
    <w:rsid w:val="00DD79E8"/>
    <w:rsid w:val="00DE026C"/>
    <w:rsid w:val="00DE602D"/>
    <w:rsid w:val="00DF1300"/>
    <w:rsid w:val="00DF2D30"/>
    <w:rsid w:val="00DF37CD"/>
    <w:rsid w:val="00DF7251"/>
    <w:rsid w:val="00E00189"/>
    <w:rsid w:val="00E0127E"/>
    <w:rsid w:val="00E013EB"/>
    <w:rsid w:val="00E04036"/>
    <w:rsid w:val="00E058BB"/>
    <w:rsid w:val="00E05B0D"/>
    <w:rsid w:val="00E068CD"/>
    <w:rsid w:val="00E13798"/>
    <w:rsid w:val="00E1411D"/>
    <w:rsid w:val="00E15B19"/>
    <w:rsid w:val="00E228A6"/>
    <w:rsid w:val="00E23936"/>
    <w:rsid w:val="00E26037"/>
    <w:rsid w:val="00E27830"/>
    <w:rsid w:val="00E311CE"/>
    <w:rsid w:val="00E31660"/>
    <w:rsid w:val="00E34474"/>
    <w:rsid w:val="00E35837"/>
    <w:rsid w:val="00E35FD7"/>
    <w:rsid w:val="00E43058"/>
    <w:rsid w:val="00E43AA5"/>
    <w:rsid w:val="00E565A2"/>
    <w:rsid w:val="00E60A4D"/>
    <w:rsid w:val="00E65CDE"/>
    <w:rsid w:val="00E71BFE"/>
    <w:rsid w:val="00E81C67"/>
    <w:rsid w:val="00E83A0E"/>
    <w:rsid w:val="00E9007E"/>
    <w:rsid w:val="00E94101"/>
    <w:rsid w:val="00EA39C4"/>
    <w:rsid w:val="00EA475D"/>
    <w:rsid w:val="00EA60E1"/>
    <w:rsid w:val="00EA6D35"/>
    <w:rsid w:val="00ED14F3"/>
    <w:rsid w:val="00ED3A66"/>
    <w:rsid w:val="00ED778E"/>
    <w:rsid w:val="00EE0FB6"/>
    <w:rsid w:val="00EE4BCD"/>
    <w:rsid w:val="00EE706F"/>
    <w:rsid w:val="00EE7C13"/>
    <w:rsid w:val="00EF3801"/>
    <w:rsid w:val="00F0518C"/>
    <w:rsid w:val="00F1066F"/>
    <w:rsid w:val="00F13782"/>
    <w:rsid w:val="00F164A6"/>
    <w:rsid w:val="00F20575"/>
    <w:rsid w:val="00F20A8C"/>
    <w:rsid w:val="00F22283"/>
    <w:rsid w:val="00F26C85"/>
    <w:rsid w:val="00F32616"/>
    <w:rsid w:val="00F347ED"/>
    <w:rsid w:val="00F371BA"/>
    <w:rsid w:val="00F408CF"/>
    <w:rsid w:val="00F421C4"/>
    <w:rsid w:val="00F42A1A"/>
    <w:rsid w:val="00F43883"/>
    <w:rsid w:val="00F50B3A"/>
    <w:rsid w:val="00F5367E"/>
    <w:rsid w:val="00F607C0"/>
    <w:rsid w:val="00F70DA9"/>
    <w:rsid w:val="00F86757"/>
    <w:rsid w:val="00F87AB7"/>
    <w:rsid w:val="00F925BB"/>
    <w:rsid w:val="00F96FA4"/>
    <w:rsid w:val="00F978A9"/>
    <w:rsid w:val="00F97B36"/>
    <w:rsid w:val="00FA32A0"/>
    <w:rsid w:val="00FA6228"/>
    <w:rsid w:val="00FA7268"/>
    <w:rsid w:val="00FA75B9"/>
    <w:rsid w:val="00FB135E"/>
    <w:rsid w:val="00FC07F3"/>
    <w:rsid w:val="00FC1343"/>
    <w:rsid w:val="00FC13F8"/>
    <w:rsid w:val="00FC4B89"/>
    <w:rsid w:val="00FC60BA"/>
    <w:rsid w:val="00FD1320"/>
    <w:rsid w:val="00FD4DAF"/>
    <w:rsid w:val="00FD7FD5"/>
    <w:rsid w:val="00FE23FF"/>
    <w:rsid w:val="00FE2AAD"/>
    <w:rsid w:val="00FE3A8D"/>
    <w:rsid w:val="00FE72E7"/>
    <w:rsid w:val="00FF0A06"/>
    <w:rsid w:val="00FF5254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1E0DA"/>
  <w15:chartTrackingRefBased/>
  <w15:docId w15:val="{0498E492-7149-EC4B-BEAA-88314169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63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763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B76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B763D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B763D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763D2"/>
    <w:pPr>
      <w:widowControl w:val="0"/>
      <w:autoSpaceDE w:val="0"/>
      <w:autoSpaceDN w:val="0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763D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Bibliografia1">
    <w:name w:val="Bibliografia1"/>
    <w:basedOn w:val="Normale"/>
    <w:link w:val="BibliographyCarattere"/>
    <w:rsid w:val="00C8047B"/>
    <w:pPr>
      <w:tabs>
        <w:tab w:val="left" w:pos="500"/>
      </w:tabs>
      <w:ind w:left="504" w:hanging="504"/>
      <w:jc w:val="both"/>
    </w:pPr>
  </w:style>
  <w:style w:type="character" w:customStyle="1" w:styleId="BibliographyCarattere">
    <w:name w:val="Bibliography Carattere"/>
    <w:basedOn w:val="Carpredefinitoparagrafo"/>
    <w:link w:val="Bibliografia1"/>
    <w:rsid w:val="00C8047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07C2E"/>
    <w:pPr>
      <w:widowControl/>
      <w:autoSpaceDE/>
      <w:autoSpaceDN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07C2E"/>
    <w:rPr>
      <w:rFonts w:ascii="Arial Unicode MS" w:eastAsia="Arial Unicode MS" w:hAnsi="Arial Unicode MS" w:cs="Arial Unicode MS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68C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68CD"/>
    <w:rPr>
      <w:rFonts w:ascii="Times New Roman" w:hAnsi="Times New Roman" w:cs="Times New Roman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DF37C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37CD"/>
  </w:style>
  <w:style w:type="character" w:styleId="Numeropagina">
    <w:name w:val="page number"/>
    <w:basedOn w:val="Carpredefinitoparagrafo"/>
    <w:uiPriority w:val="99"/>
    <w:semiHidden/>
    <w:unhideWhenUsed/>
    <w:rsid w:val="00DF37CD"/>
  </w:style>
  <w:style w:type="character" w:styleId="Collegamentoipertestuale">
    <w:name w:val="Hyperlink"/>
    <w:basedOn w:val="Carpredefinitoparagrafo"/>
    <w:uiPriority w:val="99"/>
    <w:unhideWhenUsed/>
    <w:rsid w:val="00F87AB7"/>
    <w:rPr>
      <w:color w:val="0000FF"/>
      <w:u w:val="single"/>
    </w:rPr>
  </w:style>
  <w:style w:type="table" w:styleId="Tabellasemplice4">
    <w:name w:val="Plain Table 4"/>
    <w:basedOn w:val="Tabellanormale"/>
    <w:uiPriority w:val="44"/>
    <w:rsid w:val="008F2E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e">
    <w:name w:val="Revision"/>
    <w:hidden/>
    <w:uiPriority w:val="99"/>
    <w:semiHidden/>
    <w:rsid w:val="00B755AE"/>
  </w:style>
  <w:style w:type="paragraph" w:customStyle="1" w:styleId="p">
    <w:name w:val="p"/>
    <w:basedOn w:val="Normale"/>
    <w:rsid w:val="00CB4F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CB4F9D"/>
    <w:rPr>
      <w:i/>
      <w:iCs/>
    </w:rPr>
  </w:style>
  <w:style w:type="character" w:customStyle="1" w:styleId="small-caps">
    <w:name w:val="small-caps"/>
    <w:basedOn w:val="Carpredefinitoparagrafo"/>
    <w:rsid w:val="00CB4F9D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2416B"/>
    <w:rPr>
      <w:color w:val="605E5C"/>
      <w:shd w:val="clear" w:color="auto" w:fill="E1DFDD"/>
    </w:rPr>
  </w:style>
  <w:style w:type="paragraph" w:customStyle="1" w:styleId="Bibliografia2">
    <w:name w:val="Bibliografia2"/>
    <w:basedOn w:val="Normale"/>
    <w:link w:val="BibliographyCarattere1"/>
    <w:rsid w:val="007B42EC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7B42EC"/>
    <w:rPr>
      <w:rFonts w:ascii="Times New Roman" w:hAnsi="Times New Roman" w:cs="Times New Roman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AD3EF0"/>
  </w:style>
  <w:style w:type="table" w:styleId="Tabellagriglia1chiara">
    <w:name w:val="Grid Table 1 Light"/>
    <w:basedOn w:val="Tabellanormale"/>
    <w:uiPriority w:val="46"/>
    <w:rsid w:val="00F4388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F438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F4388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3">
    <w:name w:val="Grid Table 3"/>
    <w:basedOn w:val="Tabellanormale"/>
    <w:uiPriority w:val="48"/>
    <w:rsid w:val="00F438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F43883"/>
    <w:rPr>
      <w:rFonts w:ascii="Arial" w:hAnsi="Arial"/>
      <w:sz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lasemplice-3">
    <w:name w:val="Plain Table 3"/>
    <w:basedOn w:val="Tabellanormale"/>
    <w:uiPriority w:val="43"/>
    <w:rsid w:val="001A66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1A66C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2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7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2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2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0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2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4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882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676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  <w:div w:id="1185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7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6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8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690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46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109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0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5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6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8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6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0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5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9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8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1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8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5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4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9412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407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7605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6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7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7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9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082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2060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  <w:div w:id="12986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4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8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12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64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146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01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41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1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4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1822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4255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  <w:div w:id="89708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6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04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4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66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2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7678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09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5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5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0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2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0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3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5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0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Arcolino+FO&amp;cauthor_id=35913414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9047C7-FC35-AA4B-B6F2-0BEB6B722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538</Words>
  <Characters>3069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Tanzi</dc:creator>
  <cp:keywords/>
  <dc:description/>
  <cp:lastModifiedBy>Adele Tanzi</cp:lastModifiedBy>
  <cp:revision>26</cp:revision>
  <cp:lastPrinted>2023-07-21T08:48:00Z</cp:lastPrinted>
  <dcterms:created xsi:type="dcterms:W3CDTF">2024-02-14T17:30:00Z</dcterms:created>
  <dcterms:modified xsi:type="dcterms:W3CDTF">2024-08-0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vZDPNxM"/&gt;&lt;style id="http://www.zotero.org/styles/vancouver" locale="en-GB" hasBibliography="1" bibliographyStyleHasBeenSet="1"/&gt;&lt;prefs&gt;&lt;pref name="fieldType" value="Field"/&gt;&lt;/prefs&gt;&lt;/data&gt;</vt:lpwstr>
  </property>
</Properties>
</file>